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9517FB" w14:textId="3311F431" w:rsidR="00DB422F" w:rsidRPr="00E21CAD" w:rsidRDefault="00DB422F" w:rsidP="00DB422F">
      <w:pPr>
        <w:pStyle w:val="a5"/>
        <w:rPr>
          <w:rFonts w:ascii="Times New Roman" w:hAnsi="Times New Roman" w:cs="Times New Roman"/>
          <w:b/>
        </w:rPr>
      </w:pPr>
      <w:r w:rsidRPr="00E21CAD">
        <w:rPr>
          <w:rFonts w:ascii="Times New Roman" w:hAnsi="Times New Roman" w:cs="Times New Roman"/>
          <w:b/>
        </w:rPr>
        <w:t>T</w:t>
      </w:r>
      <w:r w:rsidRPr="00E21CAD">
        <w:rPr>
          <w:rFonts w:ascii="Times New Roman" w:hAnsi="Times New Roman" w:cs="Times New Roman"/>
          <w:b/>
        </w:rPr>
        <w:t>he full search strategy</w:t>
      </w:r>
      <w:r w:rsidRPr="00E21CAD">
        <w:rPr>
          <w:rFonts w:ascii="Times New Roman" w:hAnsi="Times New Roman" w:cs="Times New Roman"/>
          <w:b/>
        </w:rPr>
        <w:t xml:space="preserve"> in </w:t>
      </w:r>
      <w:proofErr w:type="spellStart"/>
      <w:r w:rsidRPr="00E21CAD">
        <w:rPr>
          <w:rFonts w:ascii="Times New Roman" w:hAnsi="Times New Roman" w:cs="Times New Roman"/>
          <w:b/>
        </w:rPr>
        <w:t>pubmed</w:t>
      </w:r>
      <w:proofErr w:type="spellEnd"/>
      <w:r w:rsidRPr="00E21CAD">
        <w:rPr>
          <w:rFonts w:ascii="Times New Roman" w:hAnsi="Times New Roman" w:cs="Times New Roman"/>
          <w:b/>
        </w:rPr>
        <w:t xml:space="preserve"> database</w:t>
      </w:r>
    </w:p>
    <w:p w14:paraId="711A70CF" w14:textId="7BAAB3C4" w:rsidR="00DB422F" w:rsidRPr="00DB422F" w:rsidRDefault="00DB422F" w:rsidP="00DB422F">
      <w:pPr>
        <w:pStyle w:val="a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ate and time: </w:t>
      </w:r>
      <w:r w:rsidRPr="00DB422F">
        <w:rPr>
          <w:rFonts w:ascii="Times New Roman" w:hAnsi="Times New Roman" w:cs="Times New Roman" w:hint="eastAsia"/>
        </w:rPr>
        <w:t>2</w:t>
      </w:r>
      <w:r w:rsidRPr="00DB422F">
        <w:rPr>
          <w:rFonts w:ascii="Times New Roman" w:hAnsi="Times New Roman" w:cs="Times New Roman"/>
        </w:rPr>
        <w:t>018/12/01 19:00</w:t>
      </w:r>
    </w:p>
    <w:p w14:paraId="28DFCB65" w14:textId="247E8F70" w:rsidR="00DB422F" w:rsidRPr="00E21CAD" w:rsidRDefault="00DB422F" w:rsidP="00DB422F">
      <w:pPr>
        <w:pStyle w:val="a5"/>
        <w:rPr>
          <w:rFonts w:ascii="Times New Roman" w:hAnsi="Times New Roman" w:cs="Times New Roman"/>
          <w:b/>
          <w:u w:val="single"/>
        </w:rPr>
      </w:pPr>
      <w:r w:rsidRPr="00DB422F">
        <w:rPr>
          <w:rFonts w:ascii="Times New Roman" w:hAnsi="Times New Roman" w:cs="Times New Roman"/>
        </w:rPr>
        <w:t xml:space="preserve">#1: </w:t>
      </w:r>
      <w:bookmarkStart w:id="0" w:name="_Hlk29760890"/>
      <w:r w:rsidRPr="00DB422F">
        <w:rPr>
          <w:rFonts w:ascii="Times New Roman" w:hAnsi="Times New Roman" w:cs="Times New Roman"/>
        </w:rPr>
        <w:t>"thyroid gland"[</w:t>
      </w:r>
      <w:proofErr w:type="spellStart"/>
      <w:r w:rsidRPr="00DB422F">
        <w:rPr>
          <w:rFonts w:ascii="Times New Roman" w:hAnsi="Times New Roman" w:cs="Times New Roman"/>
        </w:rPr>
        <w:t>MeSH</w:t>
      </w:r>
      <w:proofErr w:type="spellEnd"/>
      <w:r w:rsidRPr="00DB422F">
        <w:rPr>
          <w:rFonts w:ascii="Times New Roman" w:hAnsi="Times New Roman" w:cs="Times New Roman"/>
        </w:rPr>
        <w:t xml:space="preserve"> Terms] OR ("</w:t>
      </w:r>
      <w:bookmarkStart w:id="1" w:name="OLE_LINK27"/>
      <w:bookmarkStart w:id="2" w:name="OLE_LINK28"/>
      <w:r w:rsidRPr="00DB422F">
        <w:rPr>
          <w:rFonts w:ascii="Times New Roman" w:hAnsi="Times New Roman" w:cs="Times New Roman"/>
        </w:rPr>
        <w:t>thyroid</w:t>
      </w:r>
      <w:bookmarkEnd w:id="1"/>
      <w:bookmarkEnd w:id="2"/>
      <w:r w:rsidRPr="00DB422F">
        <w:rPr>
          <w:rFonts w:ascii="Times New Roman" w:hAnsi="Times New Roman" w:cs="Times New Roman"/>
        </w:rPr>
        <w:t>"[All Fields] AND "gland"[All Fields]) OR "thyroid gland"[All Fields] OR "thyroid"[All Fields] OR "thyroid (</w:t>
      </w:r>
      <w:proofErr w:type="spellStart"/>
      <w:r w:rsidRPr="00DB422F">
        <w:rPr>
          <w:rFonts w:ascii="Times New Roman" w:hAnsi="Times New Roman" w:cs="Times New Roman"/>
        </w:rPr>
        <w:t>usp</w:t>
      </w:r>
      <w:proofErr w:type="spellEnd"/>
      <w:r w:rsidRPr="00DB422F">
        <w:rPr>
          <w:rFonts w:ascii="Times New Roman" w:hAnsi="Times New Roman" w:cs="Times New Roman"/>
        </w:rPr>
        <w:t>)"[</w:t>
      </w:r>
      <w:proofErr w:type="spellStart"/>
      <w:r w:rsidRPr="00DB422F">
        <w:rPr>
          <w:rFonts w:ascii="Times New Roman" w:hAnsi="Times New Roman" w:cs="Times New Roman"/>
        </w:rPr>
        <w:t>MeSH</w:t>
      </w:r>
      <w:proofErr w:type="spellEnd"/>
      <w:r w:rsidRPr="00DB422F">
        <w:rPr>
          <w:rFonts w:ascii="Times New Roman" w:hAnsi="Times New Roman" w:cs="Times New Roman"/>
        </w:rPr>
        <w:t xml:space="preserve"> Terms] OR ("thyroid"[All Fields] AND "(</w:t>
      </w:r>
      <w:proofErr w:type="spellStart"/>
      <w:r w:rsidRPr="00DB422F">
        <w:rPr>
          <w:rFonts w:ascii="Times New Roman" w:hAnsi="Times New Roman" w:cs="Times New Roman"/>
        </w:rPr>
        <w:t>usp</w:t>
      </w:r>
      <w:proofErr w:type="spellEnd"/>
      <w:r w:rsidRPr="00DB422F">
        <w:rPr>
          <w:rFonts w:ascii="Times New Roman" w:hAnsi="Times New Roman" w:cs="Times New Roman"/>
        </w:rPr>
        <w:t>)"[All Fields]) OR "thyroid (</w:t>
      </w:r>
      <w:proofErr w:type="spellStart"/>
      <w:r w:rsidRPr="00DB422F">
        <w:rPr>
          <w:rFonts w:ascii="Times New Roman" w:hAnsi="Times New Roman" w:cs="Times New Roman"/>
        </w:rPr>
        <w:t>usp</w:t>
      </w:r>
      <w:proofErr w:type="spellEnd"/>
      <w:r w:rsidRPr="00DB422F">
        <w:rPr>
          <w:rFonts w:ascii="Times New Roman" w:hAnsi="Times New Roman" w:cs="Times New Roman"/>
        </w:rPr>
        <w:t>)"[All Fields]</w:t>
      </w:r>
      <w:bookmarkEnd w:id="0"/>
      <w:r>
        <w:rPr>
          <w:rFonts w:ascii="Times New Roman" w:hAnsi="Times New Roman" w:cs="Times New Roman"/>
        </w:rPr>
        <w:t xml:space="preserve">  </w:t>
      </w:r>
      <w:r w:rsidRPr="00E21CAD">
        <w:rPr>
          <w:rFonts w:ascii="Times New Roman" w:hAnsi="Times New Roman" w:cs="Times New Roman"/>
          <w:b/>
          <w:u w:val="single"/>
        </w:rPr>
        <w:t xml:space="preserve"> </w:t>
      </w:r>
      <w:r w:rsidRPr="00E21CAD">
        <w:rPr>
          <w:rFonts w:ascii="Times New Roman" w:hAnsi="Times New Roman" w:cs="Times New Roman"/>
          <w:b/>
          <w:u w:val="single"/>
        </w:rPr>
        <w:t xml:space="preserve">Items found </w:t>
      </w:r>
      <w:hyperlink r:id="rId4" w:tooltip="Show search results" w:history="1">
        <w:r w:rsidRPr="00E21CAD">
          <w:rPr>
            <w:rFonts w:ascii="Times New Roman" w:hAnsi="Times New Roman" w:cs="Times New Roman"/>
            <w:b/>
            <w:u w:val="single"/>
          </w:rPr>
          <w:t>211695</w:t>
        </w:r>
      </w:hyperlink>
    </w:p>
    <w:p w14:paraId="60D06782" w14:textId="2651795B" w:rsidR="00DB422F" w:rsidRPr="00DB422F" w:rsidRDefault="00DB422F" w:rsidP="00DB422F">
      <w:pPr>
        <w:pStyle w:val="a5"/>
        <w:rPr>
          <w:rFonts w:ascii="Times New Roman" w:hAnsi="Times New Roman" w:cs="Times New Roman"/>
        </w:rPr>
      </w:pPr>
      <w:r w:rsidRPr="00DB422F">
        <w:rPr>
          <w:rFonts w:ascii="Times New Roman" w:hAnsi="Times New Roman" w:cs="Times New Roman" w:hint="eastAsia"/>
        </w:rPr>
        <w:t>#</w:t>
      </w:r>
      <w:r w:rsidRPr="00DB422F">
        <w:rPr>
          <w:rFonts w:ascii="Times New Roman" w:hAnsi="Times New Roman" w:cs="Times New Roman"/>
        </w:rPr>
        <w:t xml:space="preserve">2: </w:t>
      </w:r>
      <w:bookmarkStart w:id="3" w:name="_Hlk29760943"/>
      <w:r w:rsidRPr="00DB422F">
        <w:rPr>
          <w:rFonts w:ascii="Times New Roman" w:hAnsi="Times New Roman" w:cs="Times New Roman"/>
        </w:rPr>
        <w:t>"carbon"[</w:t>
      </w:r>
      <w:proofErr w:type="spellStart"/>
      <w:r w:rsidRPr="00DB422F">
        <w:rPr>
          <w:rFonts w:ascii="Times New Roman" w:hAnsi="Times New Roman" w:cs="Times New Roman"/>
        </w:rPr>
        <w:t>MeSH</w:t>
      </w:r>
      <w:proofErr w:type="spellEnd"/>
      <w:r w:rsidRPr="00DB422F">
        <w:rPr>
          <w:rFonts w:ascii="Times New Roman" w:hAnsi="Times New Roman" w:cs="Times New Roman"/>
        </w:rPr>
        <w:t xml:space="preserve"> Terms] OR "carbon"[All Fields]</w:t>
      </w:r>
      <w:bookmarkEnd w:id="3"/>
      <w:r w:rsidRPr="00DB422F">
        <w:rPr>
          <w:rFonts w:ascii="Times New Roman" w:hAnsi="Times New Roman" w:cs="Times New Roman"/>
        </w:rPr>
        <w:t xml:space="preserve">  </w:t>
      </w:r>
      <w:r w:rsidRPr="00E21CAD">
        <w:rPr>
          <w:rFonts w:ascii="Times New Roman" w:hAnsi="Times New Roman" w:cs="Times New Roman"/>
          <w:b/>
          <w:u w:val="single"/>
        </w:rPr>
        <w:t xml:space="preserve"> Items found </w:t>
      </w:r>
      <w:hyperlink r:id="rId5" w:tooltip="Show search results" w:history="1">
        <w:r w:rsidRPr="00E21CAD">
          <w:rPr>
            <w:rFonts w:ascii="Times New Roman" w:hAnsi="Times New Roman" w:cs="Times New Roman"/>
            <w:b/>
            <w:u w:val="single"/>
          </w:rPr>
          <w:t>474922</w:t>
        </w:r>
      </w:hyperlink>
    </w:p>
    <w:p w14:paraId="361FD340" w14:textId="77777777" w:rsidR="00DB422F" w:rsidRPr="00DB422F" w:rsidRDefault="00DB422F" w:rsidP="00DB422F">
      <w:pPr>
        <w:pStyle w:val="a5"/>
        <w:rPr>
          <w:rFonts w:ascii="Times New Roman" w:hAnsi="Times New Roman" w:cs="Times New Roman"/>
        </w:rPr>
      </w:pPr>
      <w:r w:rsidRPr="00DB422F">
        <w:rPr>
          <w:rFonts w:ascii="Times New Roman" w:hAnsi="Times New Roman" w:cs="Times New Roman"/>
        </w:rPr>
        <w:t xml:space="preserve">#3: </w:t>
      </w:r>
      <w:r w:rsidRPr="00DB422F">
        <w:rPr>
          <w:rFonts w:ascii="Times New Roman" w:hAnsi="Times New Roman" w:cs="Times New Roman" w:hint="eastAsia"/>
        </w:rPr>
        <w:t>#</w:t>
      </w:r>
      <w:r w:rsidRPr="00DB422F">
        <w:rPr>
          <w:rFonts w:ascii="Times New Roman" w:hAnsi="Times New Roman" w:cs="Times New Roman"/>
        </w:rPr>
        <w:t xml:space="preserve">1 and #2  </w:t>
      </w:r>
      <w:r w:rsidRPr="00E21CAD">
        <w:rPr>
          <w:rFonts w:ascii="Times New Roman" w:hAnsi="Times New Roman" w:cs="Times New Roman"/>
        </w:rPr>
        <w:t xml:space="preserve"> </w:t>
      </w:r>
      <w:r w:rsidRPr="00E21CAD">
        <w:rPr>
          <w:rFonts w:ascii="Times New Roman" w:hAnsi="Times New Roman" w:cs="Times New Roman"/>
          <w:b/>
          <w:u w:val="single"/>
        </w:rPr>
        <w:t>Items found 1153</w:t>
      </w:r>
      <w:bookmarkStart w:id="4" w:name="_GoBack"/>
      <w:bookmarkEnd w:id="4"/>
    </w:p>
    <w:p w14:paraId="63425BCE" w14:textId="77777777" w:rsidR="00DB422F" w:rsidRDefault="00DB422F" w:rsidP="008A6397">
      <w:pPr>
        <w:spacing w:line="480" w:lineRule="auto"/>
        <w:rPr>
          <w:rFonts w:ascii="Times New Roman" w:hAnsi="Times New Roman" w:cs="Times New Roman"/>
          <w:b/>
        </w:rPr>
      </w:pPr>
    </w:p>
    <w:p w14:paraId="535EBA40" w14:textId="290C987A" w:rsidR="008A6397" w:rsidRPr="00183DF6" w:rsidRDefault="008A6397" w:rsidP="008A6397">
      <w:pPr>
        <w:spacing w:line="480" w:lineRule="auto"/>
        <w:rPr>
          <w:rFonts w:ascii="Times New Roman" w:hAnsi="Times New Roman" w:cs="Times New Roman"/>
          <w:b/>
        </w:rPr>
      </w:pPr>
      <w:r w:rsidRPr="00183DF6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1</w:t>
      </w:r>
      <w:r w:rsidRPr="00183DF6">
        <w:rPr>
          <w:rFonts w:ascii="Times New Roman" w:hAnsi="Times New Roman" w:cs="Times New Roman"/>
          <w:b/>
        </w:rPr>
        <w:t>. Details of Quality Assessment of Randomized Controlled Trials (</w:t>
      </w:r>
      <w:proofErr w:type="spellStart"/>
      <w:r w:rsidRPr="00183DF6">
        <w:rPr>
          <w:rFonts w:ascii="Times New Roman" w:hAnsi="Times New Roman" w:cs="Times New Roman"/>
          <w:b/>
        </w:rPr>
        <w:t>Jadad</w:t>
      </w:r>
      <w:proofErr w:type="spellEnd"/>
      <w:r w:rsidRPr="00183DF6">
        <w:rPr>
          <w:rFonts w:ascii="Times New Roman" w:hAnsi="Times New Roman" w:cs="Times New Roman"/>
          <w:b/>
        </w:rPr>
        <w:t xml:space="preserve"> scale)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8"/>
        <w:gridCol w:w="2409"/>
        <w:gridCol w:w="2833"/>
        <w:gridCol w:w="1940"/>
        <w:gridCol w:w="2596"/>
        <w:gridCol w:w="2052"/>
      </w:tblGrid>
      <w:tr w:rsidR="008A6397" w:rsidRPr="00183DF6" w14:paraId="6B9D1FE1" w14:textId="77777777" w:rsidTr="00286CDF"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</w:tcPr>
          <w:p w14:paraId="741C1BBD" w14:textId="77777777" w:rsidR="008A6397" w:rsidRPr="00183DF6" w:rsidRDefault="008A6397" w:rsidP="00286C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</w:tcPr>
          <w:p w14:paraId="7561107A" w14:textId="77777777" w:rsidR="008A6397" w:rsidRPr="00183DF6" w:rsidRDefault="008A6397" w:rsidP="00286C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</w:rPr>
              <w:t>Randomization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</w:tcPr>
          <w:p w14:paraId="27C20B0A" w14:textId="77777777" w:rsidR="008A6397" w:rsidRPr="00183DF6" w:rsidRDefault="008A6397" w:rsidP="00286C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</w:rPr>
              <w:t>Concealment of Allocation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</w:tcPr>
          <w:p w14:paraId="5A2E35B4" w14:textId="77777777" w:rsidR="008A6397" w:rsidRPr="00183DF6" w:rsidRDefault="008A6397" w:rsidP="00286C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</w:rPr>
              <w:t>Blinding</w:t>
            </w: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</w:tcPr>
          <w:p w14:paraId="39CF27A3" w14:textId="77777777" w:rsidR="008A6397" w:rsidRPr="00183DF6" w:rsidRDefault="008A6397" w:rsidP="00286C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</w:rPr>
              <w:t>Loss to Follow-up%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</w:tcPr>
          <w:p w14:paraId="5B306B9C" w14:textId="77777777" w:rsidR="008A6397" w:rsidRPr="00183DF6" w:rsidRDefault="008A6397" w:rsidP="00286C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</w:rPr>
              <w:t>Quality Assessment</w:t>
            </w:r>
          </w:p>
        </w:tc>
      </w:tr>
      <w:tr w:rsidR="008A6397" w:rsidRPr="00183DF6" w14:paraId="0813C96B" w14:textId="77777777" w:rsidTr="00286CDF">
        <w:tc>
          <w:tcPr>
            <w:tcW w:w="762" w:type="pct"/>
            <w:tcBorders>
              <w:top w:val="single" w:sz="4" w:space="0" w:color="auto"/>
            </w:tcBorders>
          </w:tcPr>
          <w:p w14:paraId="05DCDD46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eastAsia="等线" w:hAnsi="Times New Roman" w:cs="Times New Roman"/>
                <w:sz w:val="22"/>
              </w:rPr>
              <w:t>Chen, W (2014)</w:t>
            </w:r>
          </w:p>
        </w:tc>
        <w:tc>
          <w:tcPr>
            <w:tcW w:w="863" w:type="pct"/>
            <w:tcBorders>
              <w:top w:val="single" w:sz="4" w:space="0" w:color="auto"/>
            </w:tcBorders>
          </w:tcPr>
          <w:p w14:paraId="05217484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</w:rPr>
              <w:t>No detailed description</w:t>
            </w:r>
          </w:p>
        </w:tc>
        <w:tc>
          <w:tcPr>
            <w:tcW w:w="1015" w:type="pct"/>
            <w:tcBorders>
              <w:top w:val="single" w:sz="4" w:space="0" w:color="auto"/>
            </w:tcBorders>
          </w:tcPr>
          <w:p w14:paraId="6F7F9443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</w:rPr>
              <w:t>Only mentioned randomized</w:t>
            </w:r>
          </w:p>
        </w:tc>
        <w:tc>
          <w:tcPr>
            <w:tcW w:w="695" w:type="pct"/>
            <w:tcBorders>
              <w:top w:val="single" w:sz="4" w:space="0" w:color="auto"/>
            </w:tcBorders>
          </w:tcPr>
          <w:p w14:paraId="0C67C3E8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930" w:type="pct"/>
            <w:tcBorders>
              <w:top w:val="single" w:sz="4" w:space="0" w:color="auto"/>
            </w:tcBorders>
          </w:tcPr>
          <w:p w14:paraId="03D34E9C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5" w:type="pct"/>
            <w:tcBorders>
              <w:top w:val="single" w:sz="4" w:space="0" w:color="auto"/>
            </w:tcBorders>
          </w:tcPr>
          <w:p w14:paraId="5C7B7A68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</w:rPr>
              <w:t>2</w:t>
            </w:r>
          </w:p>
        </w:tc>
      </w:tr>
      <w:tr w:rsidR="008A6397" w:rsidRPr="00183DF6" w14:paraId="67CE37D2" w14:textId="77777777" w:rsidTr="00286CDF">
        <w:tc>
          <w:tcPr>
            <w:tcW w:w="762" w:type="pct"/>
          </w:tcPr>
          <w:p w14:paraId="7A22B4FB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eastAsia="等线" w:hAnsi="Times New Roman" w:cs="Times New Roman"/>
                <w:color w:val="000000"/>
                <w:sz w:val="22"/>
              </w:rPr>
              <w:t>Gao, B (2015)</w:t>
            </w:r>
          </w:p>
        </w:tc>
        <w:tc>
          <w:tcPr>
            <w:tcW w:w="863" w:type="pct"/>
          </w:tcPr>
          <w:p w14:paraId="2085FA58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  <w:kern w:val="0"/>
              </w:rPr>
              <w:t>No detailed description</w:t>
            </w:r>
          </w:p>
        </w:tc>
        <w:tc>
          <w:tcPr>
            <w:tcW w:w="1015" w:type="pct"/>
          </w:tcPr>
          <w:p w14:paraId="4EE1D0DE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</w:rPr>
              <w:t>Only mentioned randomized</w:t>
            </w:r>
          </w:p>
        </w:tc>
        <w:tc>
          <w:tcPr>
            <w:tcW w:w="695" w:type="pct"/>
          </w:tcPr>
          <w:p w14:paraId="4816B8C1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  <w:kern w:val="0"/>
              </w:rPr>
              <w:t>Unclear</w:t>
            </w:r>
          </w:p>
        </w:tc>
        <w:tc>
          <w:tcPr>
            <w:tcW w:w="930" w:type="pct"/>
          </w:tcPr>
          <w:p w14:paraId="2ABA915E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5" w:type="pct"/>
          </w:tcPr>
          <w:p w14:paraId="5267810A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</w:rPr>
              <w:t>2</w:t>
            </w:r>
          </w:p>
        </w:tc>
      </w:tr>
      <w:tr w:rsidR="008A6397" w:rsidRPr="00183DF6" w14:paraId="6BE4FC50" w14:textId="77777777" w:rsidTr="00286CDF">
        <w:tc>
          <w:tcPr>
            <w:tcW w:w="762" w:type="pct"/>
          </w:tcPr>
          <w:p w14:paraId="6D404F4C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eastAsia="等线" w:hAnsi="Times New Roman" w:cs="Times New Roman"/>
                <w:sz w:val="22"/>
              </w:rPr>
              <w:t>Gao, Q (2014)</w:t>
            </w:r>
          </w:p>
        </w:tc>
        <w:tc>
          <w:tcPr>
            <w:tcW w:w="863" w:type="pct"/>
          </w:tcPr>
          <w:p w14:paraId="572F18E9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  <w:kern w:val="0"/>
              </w:rPr>
              <w:t>No detailed description</w:t>
            </w:r>
          </w:p>
        </w:tc>
        <w:tc>
          <w:tcPr>
            <w:tcW w:w="1015" w:type="pct"/>
          </w:tcPr>
          <w:p w14:paraId="44DB77B0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</w:rPr>
              <w:t>Only mentioned randomized</w:t>
            </w:r>
          </w:p>
        </w:tc>
        <w:tc>
          <w:tcPr>
            <w:tcW w:w="695" w:type="pct"/>
          </w:tcPr>
          <w:p w14:paraId="328B7AFF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  <w:kern w:val="0"/>
              </w:rPr>
              <w:t>Unclear</w:t>
            </w:r>
          </w:p>
        </w:tc>
        <w:tc>
          <w:tcPr>
            <w:tcW w:w="930" w:type="pct"/>
          </w:tcPr>
          <w:p w14:paraId="2BFA5D3B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35" w:type="pct"/>
          </w:tcPr>
          <w:p w14:paraId="3ED77D0C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</w:rPr>
              <w:t>3</w:t>
            </w:r>
          </w:p>
        </w:tc>
      </w:tr>
      <w:tr w:rsidR="008A6397" w:rsidRPr="00183DF6" w14:paraId="5BE7D6ED" w14:textId="77777777" w:rsidTr="00286CDF">
        <w:tc>
          <w:tcPr>
            <w:tcW w:w="762" w:type="pct"/>
          </w:tcPr>
          <w:p w14:paraId="4AB089CA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eastAsia="等线" w:hAnsi="Times New Roman" w:cs="Times New Roman"/>
                <w:sz w:val="22"/>
              </w:rPr>
              <w:t>Gu, J(2015)</w:t>
            </w:r>
          </w:p>
        </w:tc>
        <w:tc>
          <w:tcPr>
            <w:tcW w:w="863" w:type="pct"/>
          </w:tcPr>
          <w:p w14:paraId="71A2E69E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  <w:kern w:val="0"/>
              </w:rPr>
              <w:t>No detailed description</w:t>
            </w:r>
          </w:p>
        </w:tc>
        <w:tc>
          <w:tcPr>
            <w:tcW w:w="1015" w:type="pct"/>
          </w:tcPr>
          <w:p w14:paraId="11762C3E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</w:rPr>
              <w:t>Only mentioned randomized</w:t>
            </w:r>
          </w:p>
        </w:tc>
        <w:tc>
          <w:tcPr>
            <w:tcW w:w="695" w:type="pct"/>
          </w:tcPr>
          <w:p w14:paraId="7D8C0F46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  <w:kern w:val="0"/>
              </w:rPr>
              <w:t>Unclear</w:t>
            </w:r>
          </w:p>
        </w:tc>
        <w:tc>
          <w:tcPr>
            <w:tcW w:w="930" w:type="pct"/>
          </w:tcPr>
          <w:p w14:paraId="0132FEF3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5" w:type="pct"/>
          </w:tcPr>
          <w:p w14:paraId="1C6B4FF9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</w:rPr>
              <w:t>2</w:t>
            </w:r>
          </w:p>
        </w:tc>
      </w:tr>
      <w:tr w:rsidR="008A6397" w:rsidRPr="00183DF6" w14:paraId="482FB757" w14:textId="77777777" w:rsidTr="00286CDF">
        <w:tc>
          <w:tcPr>
            <w:tcW w:w="762" w:type="pct"/>
          </w:tcPr>
          <w:p w14:paraId="682D34C6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eastAsia="等线" w:hAnsi="Times New Roman" w:cs="Times New Roman"/>
                <w:sz w:val="22"/>
              </w:rPr>
              <w:t>Liu, F (2017)</w:t>
            </w:r>
          </w:p>
        </w:tc>
        <w:tc>
          <w:tcPr>
            <w:tcW w:w="863" w:type="pct"/>
          </w:tcPr>
          <w:p w14:paraId="294E7D07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  <w:kern w:val="0"/>
              </w:rPr>
              <w:t>No detailed description</w:t>
            </w:r>
          </w:p>
        </w:tc>
        <w:tc>
          <w:tcPr>
            <w:tcW w:w="1015" w:type="pct"/>
          </w:tcPr>
          <w:p w14:paraId="431F3B00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</w:rPr>
              <w:t>Only mentioned randomized</w:t>
            </w:r>
          </w:p>
        </w:tc>
        <w:tc>
          <w:tcPr>
            <w:tcW w:w="695" w:type="pct"/>
          </w:tcPr>
          <w:p w14:paraId="20275774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  <w:kern w:val="0"/>
              </w:rPr>
              <w:t>Unclear</w:t>
            </w:r>
          </w:p>
        </w:tc>
        <w:tc>
          <w:tcPr>
            <w:tcW w:w="930" w:type="pct"/>
          </w:tcPr>
          <w:p w14:paraId="2052B890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5" w:type="pct"/>
          </w:tcPr>
          <w:p w14:paraId="207F215D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</w:rPr>
              <w:t>2</w:t>
            </w:r>
          </w:p>
        </w:tc>
      </w:tr>
      <w:tr w:rsidR="008A6397" w:rsidRPr="00183DF6" w14:paraId="23A90C38" w14:textId="77777777" w:rsidTr="00286CDF">
        <w:tc>
          <w:tcPr>
            <w:tcW w:w="762" w:type="pct"/>
          </w:tcPr>
          <w:p w14:paraId="6999542D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 w:rsidRPr="00183DF6">
              <w:rPr>
                <w:rFonts w:ascii="Times New Roman" w:hAnsi="Times New Roman" w:cs="Times New Roman"/>
                <w:kern w:val="0"/>
              </w:rPr>
              <w:t>Long, M(2017)</w:t>
            </w:r>
          </w:p>
        </w:tc>
        <w:tc>
          <w:tcPr>
            <w:tcW w:w="863" w:type="pct"/>
          </w:tcPr>
          <w:p w14:paraId="3A3F3ECE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 w:rsidRPr="00183DF6">
              <w:rPr>
                <w:rFonts w:ascii="Times New Roman" w:hAnsi="Times New Roman" w:cs="Times New Roman"/>
                <w:kern w:val="0"/>
              </w:rPr>
              <w:t>Computer-generated sequence</w:t>
            </w:r>
          </w:p>
        </w:tc>
        <w:tc>
          <w:tcPr>
            <w:tcW w:w="1015" w:type="pct"/>
          </w:tcPr>
          <w:p w14:paraId="2759335D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</w:rPr>
              <w:t>Concealed envelopes</w:t>
            </w:r>
          </w:p>
        </w:tc>
        <w:tc>
          <w:tcPr>
            <w:tcW w:w="695" w:type="pct"/>
          </w:tcPr>
          <w:p w14:paraId="2414380D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</w:rPr>
              <w:t>Single blinding</w:t>
            </w:r>
          </w:p>
        </w:tc>
        <w:tc>
          <w:tcPr>
            <w:tcW w:w="930" w:type="pct"/>
          </w:tcPr>
          <w:p w14:paraId="36B70637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735" w:type="pct"/>
          </w:tcPr>
          <w:p w14:paraId="26764E5D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</w:rPr>
              <w:t>5</w:t>
            </w:r>
          </w:p>
        </w:tc>
      </w:tr>
      <w:tr w:rsidR="008A6397" w:rsidRPr="00183DF6" w14:paraId="76B63298" w14:textId="77777777" w:rsidTr="00286CDF">
        <w:tc>
          <w:tcPr>
            <w:tcW w:w="762" w:type="pct"/>
          </w:tcPr>
          <w:p w14:paraId="2746904B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eastAsia="等线" w:hAnsi="Times New Roman" w:cs="Times New Roman"/>
                <w:sz w:val="22"/>
              </w:rPr>
              <w:lastRenderedPageBreak/>
              <w:t>Tian, W(2014)</w:t>
            </w:r>
          </w:p>
        </w:tc>
        <w:tc>
          <w:tcPr>
            <w:tcW w:w="863" w:type="pct"/>
          </w:tcPr>
          <w:p w14:paraId="591A5FD1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  <w:kern w:val="0"/>
              </w:rPr>
              <w:t>No detailed description</w:t>
            </w:r>
          </w:p>
        </w:tc>
        <w:tc>
          <w:tcPr>
            <w:tcW w:w="1015" w:type="pct"/>
          </w:tcPr>
          <w:p w14:paraId="63DAB535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</w:rPr>
              <w:t>Only mentioned randomized</w:t>
            </w:r>
          </w:p>
        </w:tc>
        <w:tc>
          <w:tcPr>
            <w:tcW w:w="695" w:type="pct"/>
          </w:tcPr>
          <w:p w14:paraId="58669BC0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  <w:kern w:val="0"/>
              </w:rPr>
              <w:t>Unclear</w:t>
            </w:r>
          </w:p>
        </w:tc>
        <w:tc>
          <w:tcPr>
            <w:tcW w:w="930" w:type="pct"/>
          </w:tcPr>
          <w:p w14:paraId="73720B5C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5" w:type="pct"/>
          </w:tcPr>
          <w:p w14:paraId="792AB6DD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</w:rPr>
              <w:t>2</w:t>
            </w:r>
          </w:p>
        </w:tc>
      </w:tr>
      <w:tr w:rsidR="008A6397" w:rsidRPr="00183DF6" w14:paraId="14B9F9C4" w14:textId="77777777" w:rsidTr="00286CDF">
        <w:tc>
          <w:tcPr>
            <w:tcW w:w="762" w:type="pct"/>
          </w:tcPr>
          <w:p w14:paraId="46BFEA3A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5" w:name="_Hlk5792603"/>
            <w:r w:rsidRPr="00183DF6">
              <w:rPr>
                <w:rFonts w:ascii="Times New Roman" w:hAnsi="Times New Roman" w:cs="Times New Roman"/>
                <w:kern w:val="0"/>
              </w:rPr>
              <w:t>Wang, B(2015)</w:t>
            </w:r>
          </w:p>
        </w:tc>
        <w:tc>
          <w:tcPr>
            <w:tcW w:w="863" w:type="pct"/>
          </w:tcPr>
          <w:p w14:paraId="4B899A65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  <w:kern w:val="0"/>
              </w:rPr>
              <w:t>Computer-generated sequence</w:t>
            </w:r>
          </w:p>
        </w:tc>
        <w:tc>
          <w:tcPr>
            <w:tcW w:w="1015" w:type="pct"/>
          </w:tcPr>
          <w:p w14:paraId="78F50109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</w:rPr>
              <w:t>Concealed envelopes</w:t>
            </w:r>
          </w:p>
        </w:tc>
        <w:tc>
          <w:tcPr>
            <w:tcW w:w="695" w:type="pct"/>
          </w:tcPr>
          <w:p w14:paraId="6A35A922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</w:rPr>
              <w:t>Single blinding</w:t>
            </w:r>
          </w:p>
        </w:tc>
        <w:tc>
          <w:tcPr>
            <w:tcW w:w="930" w:type="pct"/>
          </w:tcPr>
          <w:p w14:paraId="27A668BA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5" w:type="pct"/>
          </w:tcPr>
          <w:p w14:paraId="360C6636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</w:rPr>
              <w:t>5</w:t>
            </w:r>
          </w:p>
        </w:tc>
      </w:tr>
      <w:tr w:rsidR="008A6397" w:rsidRPr="00183DF6" w14:paraId="21DFE6ED" w14:textId="77777777" w:rsidTr="00286CDF">
        <w:tc>
          <w:tcPr>
            <w:tcW w:w="762" w:type="pct"/>
          </w:tcPr>
          <w:p w14:paraId="3DAF8701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6" w:name="_Hlk5793082"/>
            <w:bookmarkEnd w:id="5"/>
            <w:r w:rsidRPr="00183DF6">
              <w:rPr>
                <w:rFonts w:ascii="Times New Roman" w:eastAsia="等线" w:hAnsi="Times New Roman" w:cs="Times New Roman"/>
                <w:sz w:val="22"/>
              </w:rPr>
              <w:t>Xu, X. F (2017)</w:t>
            </w:r>
          </w:p>
        </w:tc>
        <w:tc>
          <w:tcPr>
            <w:tcW w:w="863" w:type="pct"/>
          </w:tcPr>
          <w:p w14:paraId="11DB110D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  <w:kern w:val="0"/>
              </w:rPr>
              <w:t>No detailed description</w:t>
            </w:r>
          </w:p>
        </w:tc>
        <w:tc>
          <w:tcPr>
            <w:tcW w:w="1015" w:type="pct"/>
          </w:tcPr>
          <w:p w14:paraId="1C29D17A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</w:rPr>
              <w:t>Only mentioned randomized</w:t>
            </w:r>
          </w:p>
        </w:tc>
        <w:tc>
          <w:tcPr>
            <w:tcW w:w="695" w:type="pct"/>
          </w:tcPr>
          <w:p w14:paraId="0B56002D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  <w:kern w:val="0"/>
              </w:rPr>
              <w:t>Unclear</w:t>
            </w:r>
          </w:p>
        </w:tc>
        <w:tc>
          <w:tcPr>
            <w:tcW w:w="930" w:type="pct"/>
          </w:tcPr>
          <w:p w14:paraId="7D51836E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5" w:type="pct"/>
          </w:tcPr>
          <w:p w14:paraId="3B2BFEEF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</w:rPr>
              <w:t>2</w:t>
            </w:r>
          </w:p>
        </w:tc>
      </w:tr>
      <w:bookmarkEnd w:id="6"/>
      <w:tr w:rsidR="008A6397" w:rsidRPr="00183DF6" w14:paraId="2D9D9159" w14:textId="77777777" w:rsidTr="00286CDF">
        <w:tc>
          <w:tcPr>
            <w:tcW w:w="762" w:type="pct"/>
          </w:tcPr>
          <w:p w14:paraId="25AACC3E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eastAsia="等线" w:hAnsi="Times New Roman" w:cs="Times New Roman"/>
                <w:sz w:val="22"/>
              </w:rPr>
              <w:t>Yu, W (2016).</w:t>
            </w:r>
          </w:p>
        </w:tc>
        <w:tc>
          <w:tcPr>
            <w:tcW w:w="863" w:type="pct"/>
          </w:tcPr>
          <w:p w14:paraId="246A3E91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</w:rPr>
              <w:t>Computer-generated random number tables</w:t>
            </w:r>
          </w:p>
        </w:tc>
        <w:tc>
          <w:tcPr>
            <w:tcW w:w="1015" w:type="pct"/>
          </w:tcPr>
          <w:p w14:paraId="1AEF0490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</w:rPr>
              <w:t>Only mentioned randomized</w:t>
            </w:r>
          </w:p>
        </w:tc>
        <w:tc>
          <w:tcPr>
            <w:tcW w:w="695" w:type="pct"/>
          </w:tcPr>
          <w:p w14:paraId="5E8ED184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</w:rPr>
              <w:t>Single blinding</w:t>
            </w:r>
          </w:p>
        </w:tc>
        <w:tc>
          <w:tcPr>
            <w:tcW w:w="930" w:type="pct"/>
          </w:tcPr>
          <w:p w14:paraId="2808A08D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5" w:type="pct"/>
          </w:tcPr>
          <w:p w14:paraId="6E0414C4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</w:rPr>
              <w:t>4</w:t>
            </w:r>
          </w:p>
        </w:tc>
      </w:tr>
      <w:tr w:rsidR="008A6397" w:rsidRPr="00183DF6" w14:paraId="65B642A6" w14:textId="77777777" w:rsidTr="00286CDF">
        <w:tc>
          <w:tcPr>
            <w:tcW w:w="762" w:type="pct"/>
          </w:tcPr>
          <w:p w14:paraId="10DDDDC6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eastAsia="等线" w:hAnsi="Times New Roman" w:cs="Times New Roman"/>
                <w:sz w:val="22"/>
              </w:rPr>
              <w:t>Yu, WB(2016)</w:t>
            </w:r>
          </w:p>
        </w:tc>
        <w:tc>
          <w:tcPr>
            <w:tcW w:w="863" w:type="pct"/>
          </w:tcPr>
          <w:p w14:paraId="2A91B1A0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</w:rPr>
              <w:t>Computer-generated random number tables</w:t>
            </w:r>
          </w:p>
        </w:tc>
        <w:tc>
          <w:tcPr>
            <w:tcW w:w="1015" w:type="pct"/>
          </w:tcPr>
          <w:p w14:paraId="3257FF8C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</w:rPr>
              <w:t>Only mentioned randomized</w:t>
            </w:r>
          </w:p>
        </w:tc>
        <w:tc>
          <w:tcPr>
            <w:tcW w:w="695" w:type="pct"/>
          </w:tcPr>
          <w:p w14:paraId="74F36F14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</w:rPr>
              <w:t>Single blinding</w:t>
            </w:r>
          </w:p>
        </w:tc>
        <w:tc>
          <w:tcPr>
            <w:tcW w:w="930" w:type="pct"/>
          </w:tcPr>
          <w:p w14:paraId="39F94E93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5" w:type="pct"/>
          </w:tcPr>
          <w:p w14:paraId="2C481E11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</w:rPr>
              <w:t>4</w:t>
            </w:r>
          </w:p>
        </w:tc>
      </w:tr>
      <w:tr w:rsidR="008A6397" w:rsidRPr="00183DF6" w14:paraId="4F3F0A20" w14:textId="77777777" w:rsidTr="00286CDF">
        <w:tc>
          <w:tcPr>
            <w:tcW w:w="762" w:type="pct"/>
          </w:tcPr>
          <w:p w14:paraId="1C27B74B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eastAsia="等线" w:hAnsi="Times New Roman" w:cs="Times New Roman"/>
                <w:color w:val="000000"/>
                <w:sz w:val="22"/>
              </w:rPr>
              <w:t>Zhu, H (2017)</w:t>
            </w:r>
          </w:p>
        </w:tc>
        <w:tc>
          <w:tcPr>
            <w:tcW w:w="863" w:type="pct"/>
          </w:tcPr>
          <w:p w14:paraId="3AAF7BAF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  <w:kern w:val="0"/>
              </w:rPr>
              <w:t>No detailed description</w:t>
            </w:r>
          </w:p>
        </w:tc>
        <w:tc>
          <w:tcPr>
            <w:tcW w:w="1015" w:type="pct"/>
          </w:tcPr>
          <w:p w14:paraId="7928AE54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</w:rPr>
              <w:t>Only mentioned randomized</w:t>
            </w:r>
          </w:p>
        </w:tc>
        <w:tc>
          <w:tcPr>
            <w:tcW w:w="695" w:type="pct"/>
          </w:tcPr>
          <w:p w14:paraId="28B4D0D7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  <w:kern w:val="0"/>
              </w:rPr>
              <w:t>Unclear</w:t>
            </w:r>
          </w:p>
        </w:tc>
        <w:tc>
          <w:tcPr>
            <w:tcW w:w="930" w:type="pct"/>
          </w:tcPr>
          <w:p w14:paraId="3BBC998E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5" w:type="pct"/>
          </w:tcPr>
          <w:p w14:paraId="4D5BA112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</w:rPr>
              <w:t>2</w:t>
            </w:r>
          </w:p>
        </w:tc>
      </w:tr>
      <w:tr w:rsidR="008A6397" w:rsidRPr="00183DF6" w14:paraId="761DA297" w14:textId="77777777" w:rsidTr="00286CDF">
        <w:tc>
          <w:tcPr>
            <w:tcW w:w="762" w:type="pct"/>
          </w:tcPr>
          <w:p w14:paraId="40745E9E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eastAsia="等线" w:hAnsi="Times New Roman" w:cs="Times New Roman"/>
                <w:sz w:val="22"/>
              </w:rPr>
              <w:t>Zhu, Y(2016)</w:t>
            </w:r>
          </w:p>
        </w:tc>
        <w:tc>
          <w:tcPr>
            <w:tcW w:w="863" w:type="pct"/>
          </w:tcPr>
          <w:p w14:paraId="4B5EA9F1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</w:rPr>
              <w:t>Computer-generated random number tables</w:t>
            </w:r>
          </w:p>
        </w:tc>
        <w:tc>
          <w:tcPr>
            <w:tcW w:w="1015" w:type="pct"/>
          </w:tcPr>
          <w:p w14:paraId="09AA5487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</w:rPr>
              <w:t>Only mentioned randomized</w:t>
            </w:r>
          </w:p>
        </w:tc>
        <w:tc>
          <w:tcPr>
            <w:tcW w:w="695" w:type="pct"/>
          </w:tcPr>
          <w:p w14:paraId="66796794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</w:rPr>
              <w:t>Single blinding</w:t>
            </w:r>
          </w:p>
        </w:tc>
        <w:tc>
          <w:tcPr>
            <w:tcW w:w="930" w:type="pct"/>
          </w:tcPr>
          <w:p w14:paraId="5A877CDE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5" w:type="pct"/>
          </w:tcPr>
          <w:p w14:paraId="1ACE4444" w14:textId="77777777" w:rsidR="008A6397" w:rsidRPr="00183DF6" w:rsidRDefault="008A6397" w:rsidP="00286CD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</w:rPr>
              <w:t>4</w:t>
            </w:r>
          </w:p>
        </w:tc>
      </w:tr>
    </w:tbl>
    <w:p w14:paraId="69F37C67" w14:textId="794C3092" w:rsidR="008A6397" w:rsidRDefault="008A6397" w:rsidP="008A6397">
      <w:pPr>
        <w:spacing w:line="480" w:lineRule="auto"/>
        <w:rPr>
          <w:rFonts w:ascii="Times New Roman" w:hAnsi="Times New Roman" w:cs="Times New Roman"/>
          <w:b/>
        </w:rPr>
      </w:pPr>
    </w:p>
    <w:p w14:paraId="7AF0507D" w14:textId="77777777" w:rsidR="008A6397" w:rsidRDefault="008A6397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CF87DDE" w14:textId="7543C496" w:rsidR="008A6397" w:rsidRPr="00183DF6" w:rsidRDefault="008A6397" w:rsidP="008A6397">
      <w:pPr>
        <w:spacing w:line="480" w:lineRule="auto"/>
        <w:rPr>
          <w:rFonts w:ascii="Times New Roman" w:hAnsi="Times New Roman" w:cs="Times New Roman"/>
          <w:b/>
        </w:rPr>
      </w:pPr>
      <w:r w:rsidRPr="00183DF6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2</w:t>
      </w:r>
      <w:r w:rsidRPr="00183DF6">
        <w:rPr>
          <w:rFonts w:ascii="Times New Roman" w:hAnsi="Times New Roman" w:cs="Times New Roman"/>
          <w:b/>
        </w:rPr>
        <w:t xml:space="preserve">. Details of the Quality Assessment of </w:t>
      </w:r>
      <w:proofErr w:type="spellStart"/>
      <w:r w:rsidRPr="00183DF6">
        <w:rPr>
          <w:rFonts w:ascii="Times New Roman" w:hAnsi="Times New Roman" w:cs="Times New Roman"/>
          <w:b/>
        </w:rPr>
        <w:t>Nocnrandomized</w:t>
      </w:r>
      <w:proofErr w:type="spellEnd"/>
      <w:r w:rsidRPr="00183DF6">
        <w:rPr>
          <w:rFonts w:ascii="Times New Roman" w:hAnsi="Times New Roman" w:cs="Times New Roman"/>
          <w:b/>
        </w:rPr>
        <w:t xml:space="preserve"> Controlled Trial (Newcastle-Ottawa Scale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1"/>
        <w:gridCol w:w="3608"/>
        <w:gridCol w:w="1543"/>
        <w:gridCol w:w="1511"/>
        <w:gridCol w:w="1035"/>
        <w:gridCol w:w="1963"/>
      </w:tblGrid>
      <w:tr w:rsidR="008A6397" w:rsidRPr="00183DF6" w14:paraId="2167468D" w14:textId="77777777" w:rsidTr="00286CDF">
        <w:trPr>
          <w:trHeight w:val="100"/>
        </w:trPr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</w:tcPr>
          <w:p w14:paraId="2401908E" w14:textId="77777777" w:rsidR="008A6397" w:rsidRPr="00183DF6" w:rsidRDefault="008A6397" w:rsidP="00286C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3608" w:type="dxa"/>
            <w:tcBorders>
              <w:top w:val="single" w:sz="4" w:space="0" w:color="auto"/>
              <w:bottom w:val="single" w:sz="4" w:space="0" w:color="auto"/>
            </w:tcBorders>
          </w:tcPr>
          <w:p w14:paraId="6B13686E" w14:textId="77777777" w:rsidR="008A6397" w:rsidRPr="00183DF6" w:rsidRDefault="008A6397" w:rsidP="00286C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Study Design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14:paraId="629A43C9" w14:textId="77777777" w:rsidR="008A6397" w:rsidRPr="00183DF6" w:rsidRDefault="008A6397" w:rsidP="00286C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</w:rPr>
              <w:t>Selection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532771BA" w14:textId="77777777" w:rsidR="008A6397" w:rsidRPr="00183DF6" w:rsidRDefault="008A6397" w:rsidP="00286C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</w:rPr>
              <w:t>Comparability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2B42C224" w14:textId="77777777" w:rsidR="008A6397" w:rsidRPr="00183DF6" w:rsidRDefault="008A6397" w:rsidP="00286C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</w:rPr>
              <w:t>Exposure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</w:tcPr>
          <w:p w14:paraId="3B1EA330" w14:textId="77777777" w:rsidR="008A6397" w:rsidRPr="00183DF6" w:rsidRDefault="008A6397" w:rsidP="00286CD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83DF6">
              <w:rPr>
                <w:rFonts w:ascii="Times New Roman" w:hAnsi="Times New Roman" w:cs="Times New Roman"/>
              </w:rPr>
              <w:t>Quality Assessment</w:t>
            </w:r>
          </w:p>
        </w:tc>
      </w:tr>
      <w:tr w:rsidR="008A6397" w:rsidRPr="00183DF6" w14:paraId="2DDCE6B8" w14:textId="77777777" w:rsidTr="00286CDF">
        <w:trPr>
          <w:trHeight w:val="323"/>
        </w:trPr>
        <w:tc>
          <w:tcPr>
            <w:tcW w:w="1921" w:type="dxa"/>
            <w:tcBorders>
              <w:top w:val="single" w:sz="4" w:space="0" w:color="auto"/>
            </w:tcBorders>
          </w:tcPr>
          <w:p w14:paraId="120A4819" w14:textId="77777777" w:rsidR="008A6397" w:rsidRPr="00183DF6" w:rsidRDefault="008A6397" w:rsidP="00286CDF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183DF6">
              <w:rPr>
                <w:rFonts w:ascii="Times New Roman" w:hAnsi="Times New Roman" w:cs="Times New Roman"/>
                <w:sz w:val="18"/>
              </w:rPr>
              <w:t>Bai,Y</w:t>
            </w:r>
            <w:proofErr w:type="spellEnd"/>
            <w:r w:rsidRPr="00183DF6">
              <w:rPr>
                <w:rFonts w:ascii="Times New Roman" w:hAnsi="Times New Roman" w:cs="Times New Roman"/>
                <w:sz w:val="18"/>
              </w:rPr>
              <w:t>. C(2013)</w:t>
            </w:r>
          </w:p>
        </w:tc>
        <w:tc>
          <w:tcPr>
            <w:tcW w:w="3608" w:type="dxa"/>
            <w:tcBorders>
              <w:top w:val="single" w:sz="4" w:space="0" w:color="auto"/>
            </w:tcBorders>
          </w:tcPr>
          <w:p w14:paraId="2F7C9564" w14:textId="77777777" w:rsidR="008A6397" w:rsidRPr="00183DF6" w:rsidRDefault="008A6397" w:rsidP="00286CDF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 w:rsidRPr="00183DF6">
              <w:rPr>
                <w:rFonts w:ascii="Times New Roman" w:hAnsi="Times New Roman" w:cs="Times New Roman"/>
                <w:sz w:val="18"/>
              </w:rPr>
              <w:t>Concurrent retrospective chart review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14:paraId="597BDA8B" w14:textId="77777777" w:rsidR="008A6397" w:rsidRPr="00183DF6" w:rsidRDefault="008A6397" w:rsidP="00286CDF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 w:rsidRPr="00183DF6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7F7BEFB1" w14:textId="77777777" w:rsidR="008A6397" w:rsidRPr="00183DF6" w:rsidRDefault="008A6397" w:rsidP="00286CDF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 w:rsidRPr="00183DF6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50A75A67" w14:textId="77777777" w:rsidR="008A6397" w:rsidRPr="00183DF6" w:rsidRDefault="008A6397" w:rsidP="00286CDF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 w:rsidRPr="00183DF6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963" w:type="dxa"/>
            <w:tcBorders>
              <w:top w:val="single" w:sz="4" w:space="0" w:color="auto"/>
            </w:tcBorders>
          </w:tcPr>
          <w:p w14:paraId="3F43FA0F" w14:textId="77777777" w:rsidR="008A6397" w:rsidRPr="00183DF6" w:rsidRDefault="008A6397" w:rsidP="00286CDF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 w:rsidRPr="00183DF6">
              <w:rPr>
                <w:rFonts w:ascii="Times New Roman" w:hAnsi="Times New Roman" w:cs="Times New Roman"/>
                <w:sz w:val="18"/>
              </w:rPr>
              <w:t>7</w:t>
            </w:r>
          </w:p>
        </w:tc>
      </w:tr>
      <w:tr w:rsidR="008A6397" w:rsidRPr="00183DF6" w14:paraId="427BEFF3" w14:textId="77777777" w:rsidTr="00286CDF">
        <w:trPr>
          <w:trHeight w:val="290"/>
        </w:trPr>
        <w:tc>
          <w:tcPr>
            <w:tcW w:w="1921" w:type="dxa"/>
          </w:tcPr>
          <w:p w14:paraId="0E8BEF72" w14:textId="77777777" w:rsidR="008A6397" w:rsidRPr="00183DF6" w:rsidRDefault="008A6397" w:rsidP="00286CDF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183DF6">
              <w:rPr>
                <w:rFonts w:ascii="Times New Roman" w:hAnsi="Times New Roman" w:cs="Times New Roman"/>
                <w:sz w:val="18"/>
              </w:rPr>
              <w:t>Chaojie</w:t>
            </w:r>
            <w:proofErr w:type="spellEnd"/>
            <w:r w:rsidRPr="00183DF6">
              <w:rPr>
                <w:rFonts w:ascii="Times New Roman" w:hAnsi="Times New Roman" w:cs="Times New Roman"/>
                <w:sz w:val="18"/>
              </w:rPr>
              <w:t xml:space="preserve"> (2016)</w:t>
            </w:r>
          </w:p>
        </w:tc>
        <w:tc>
          <w:tcPr>
            <w:tcW w:w="3608" w:type="dxa"/>
          </w:tcPr>
          <w:p w14:paraId="296DB0A6" w14:textId="77777777" w:rsidR="008A6397" w:rsidRPr="00183DF6" w:rsidRDefault="008A6397" w:rsidP="00286CDF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 w:rsidRPr="00183DF6">
              <w:rPr>
                <w:rFonts w:ascii="Times New Roman" w:hAnsi="Times New Roman" w:cs="Times New Roman"/>
                <w:sz w:val="18"/>
              </w:rPr>
              <w:t>Concurrent retrospective chart review</w:t>
            </w:r>
          </w:p>
        </w:tc>
        <w:tc>
          <w:tcPr>
            <w:tcW w:w="1543" w:type="dxa"/>
          </w:tcPr>
          <w:p w14:paraId="701E87AD" w14:textId="77777777" w:rsidR="008A6397" w:rsidRPr="00183DF6" w:rsidRDefault="008A6397" w:rsidP="00286CDF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 w:rsidRPr="00183DF6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1511" w:type="dxa"/>
          </w:tcPr>
          <w:p w14:paraId="5E47DA9A" w14:textId="77777777" w:rsidR="008A6397" w:rsidRPr="00183DF6" w:rsidRDefault="008A6397" w:rsidP="00286CDF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 w:rsidRPr="00183DF6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035" w:type="dxa"/>
          </w:tcPr>
          <w:p w14:paraId="059A2F60" w14:textId="77777777" w:rsidR="008A6397" w:rsidRPr="00183DF6" w:rsidRDefault="008A6397" w:rsidP="00286CDF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 w:rsidRPr="00183DF6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963" w:type="dxa"/>
          </w:tcPr>
          <w:p w14:paraId="071818CC" w14:textId="77777777" w:rsidR="008A6397" w:rsidRPr="00183DF6" w:rsidRDefault="008A6397" w:rsidP="00286CDF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 w:rsidRPr="00183DF6">
              <w:rPr>
                <w:rFonts w:ascii="Times New Roman" w:hAnsi="Times New Roman" w:cs="Times New Roman"/>
                <w:sz w:val="18"/>
              </w:rPr>
              <w:t>7</w:t>
            </w:r>
          </w:p>
        </w:tc>
      </w:tr>
      <w:tr w:rsidR="008A6397" w:rsidRPr="00183DF6" w14:paraId="053854C9" w14:textId="77777777" w:rsidTr="00286CDF">
        <w:trPr>
          <w:trHeight w:val="284"/>
        </w:trPr>
        <w:tc>
          <w:tcPr>
            <w:tcW w:w="1921" w:type="dxa"/>
          </w:tcPr>
          <w:p w14:paraId="27B10CB4" w14:textId="77777777" w:rsidR="008A6397" w:rsidRPr="00183DF6" w:rsidRDefault="008A6397" w:rsidP="00286CDF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 w:rsidRPr="00183DF6">
              <w:rPr>
                <w:rFonts w:ascii="Times New Roman" w:hAnsi="Times New Roman" w:cs="Times New Roman"/>
                <w:sz w:val="18"/>
              </w:rPr>
              <w:t>Deng, W(2014)</w:t>
            </w:r>
          </w:p>
        </w:tc>
        <w:tc>
          <w:tcPr>
            <w:tcW w:w="3608" w:type="dxa"/>
          </w:tcPr>
          <w:p w14:paraId="4E411D8C" w14:textId="77777777" w:rsidR="008A6397" w:rsidRPr="00183DF6" w:rsidRDefault="008A6397" w:rsidP="00286CDF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 w:rsidRPr="00183DF6">
              <w:rPr>
                <w:rFonts w:ascii="Times New Roman" w:hAnsi="Times New Roman" w:cs="Times New Roman"/>
                <w:sz w:val="18"/>
              </w:rPr>
              <w:t>Concurrent retrospective chart review</w:t>
            </w:r>
          </w:p>
        </w:tc>
        <w:tc>
          <w:tcPr>
            <w:tcW w:w="1543" w:type="dxa"/>
          </w:tcPr>
          <w:p w14:paraId="33175AA1" w14:textId="77777777" w:rsidR="008A6397" w:rsidRPr="00183DF6" w:rsidRDefault="008A6397" w:rsidP="00286CDF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 w:rsidRPr="00183DF6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1511" w:type="dxa"/>
          </w:tcPr>
          <w:p w14:paraId="21FC9301" w14:textId="77777777" w:rsidR="008A6397" w:rsidRPr="00183DF6" w:rsidRDefault="008A6397" w:rsidP="00286CDF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 w:rsidRPr="00183DF6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035" w:type="dxa"/>
          </w:tcPr>
          <w:p w14:paraId="71A04FE6" w14:textId="77777777" w:rsidR="008A6397" w:rsidRPr="00183DF6" w:rsidRDefault="008A6397" w:rsidP="00286CDF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 w:rsidRPr="00183DF6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963" w:type="dxa"/>
          </w:tcPr>
          <w:p w14:paraId="2E260FC9" w14:textId="77777777" w:rsidR="008A6397" w:rsidRPr="00183DF6" w:rsidRDefault="008A6397" w:rsidP="00286CDF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 w:rsidRPr="00183DF6">
              <w:rPr>
                <w:rFonts w:ascii="Times New Roman" w:hAnsi="Times New Roman" w:cs="Times New Roman"/>
                <w:sz w:val="18"/>
              </w:rPr>
              <w:t>7</w:t>
            </w:r>
          </w:p>
        </w:tc>
      </w:tr>
      <w:tr w:rsidR="008A6397" w:rsidRPr="00183DF6" w14:paraId="0BFDDE24" w14:textId="77777777" w:rsidTr="00286CDF">
        <w:trPr>
          <w:trHeight w:val="290"/>
        </w:trPr>
        <w:tc>
          <w:tcPr>
            <w:tcW w:w="1921" w:type="dxa"/>
          </w:tcPr>
          <w:p w14:paraId="5D19506D" w14:textId="77777777" w:rsidR="008A6397" w:rsidRPr="00183DF6" w:rsidRDefault="008A6397" w:rsidP="00286CDF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bookmarkStart w:id="7" w:name="_Hlk28650233"/>
            <w:r w:rsidRPr="00183DF6">
              <w:rPr>
                <w:rFonts w:ascii="Times New Roman" w:hAnsi="Times New Roman" w:cs="Times New Roman"/>
                <w:sz w:val="18"/>
              </w:rPr>
              <w:t>Liu, Y (2018)</w:t>
            </w:r>
          </w:p>
        </w:tc>
        <w:tc>
          <w:tcPr>
            <w:tcW w:w="3608" w:type="dxa"/>
          </w:tcPr>
          <w:p w14:paraId="2F2F4249" w14:textId="77777777" w:rsidR="008A6397" w:rsidRPr="00183DF6" w:rsidRDefault="008A6397" w:rsidP="00286CDF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bookmarkStart w:id="8" w:name="OLE_LINK62"/>
            <w:bookmarkStart w:id="9" w:name="OLE_LINK63"/>
            <w:r w:rsidRPr="00183DF6">
              <w:rPr>
                <w:rFonts w:ascii="Times New Roman" w:hAnsi="Times New Roman" w:cs="Times New Roman"/>
                <w:sz w:val="18"/>
              </w:rPr>
              <w:t>Concurrent retrospective chart review</w:t>
            </w:r>
            <w:bookmarkEnd w:id="8"/>
            <w:bookmarkEnd w:id="9"/>
          </w:p>
        </w:tc>
        <w:tc>
          <w:tcPr>
            <w:tcW w:w="1543" w:type="dxa"/>
          </w:tcPr>
          <w:p w14:paraId="430EB872" w14:textId="77777777" w:rsidR="008A6397" w:rsidRPr="00183DF6" w:rsidRDefault="008A6397" w:rsidP="00286CDF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 w:rsidRPr="00183DF6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1511" w:type="dxa"/>
          </w:tcPr>
          <w:p w14:paraId="26C6C3A9" w14:textId="77777777" w:rsidR="008A6397" w:rsidRPr="00183DF6" w:rsidRDefault="008A6397" w:rsidP="00286CDF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 w:rsidRPr="00183DF6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035" w:type="dxa"/>
          </w:tcPr>
          <w:p w14:paraId="324CE07E" w14:textId="77777777" w:rsidR="008A6397" w:rsidRPr="00183DF6" w:rsidRDefault="008A6397" w:rsidP="00286CDF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 w:rsidRPr="00183DF6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963" w:type="dxa"/>
          </w:tcPr>
          <w:p w14:paraId="4A4D2128" w14:textId="77777777" w:rsidR="008A6397" w:rsidRPr="00183DF6" w:rsidRDefault="008A6397" w:rsidP="00286CDF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 w:rsidRPr="00183DF6">
              <w:rPr>
                <w:rFonts w:ascii="Times New Roman" w:hAnsi="Times New Roman" w:cs="Times New Roman"/>
                <w:sz w:val="18"/>
              </w:rPr>
              <w:t>8</w:t>
            </w:r>
          </w:p>
        </w:tc>
      </w:tr>
      <w:bookmarkEnd w:id="7"/>
      <w:tr w:rsidR="008A6397" w:rsidRPr="00183DF6" w14:paraId="5F450733" w14:textId="77777777" w:rsidTr="00286CDF">
        <w:trPr>
          <w:trHeight w:val="284"/>
        </w:trPr>
        <w:tc>
          <w:tcPr>
            <w:tcW w:w="1921" w:type="dxa"/>
          </w:tcPr>
          <w:p w14:paraId="253FC00E" w14:textId="77777777" w:rsidR="008A6397" w:rsidRPr="00183DF6" w:rsidRDefault="008A6397" w:rsidP="00286CDF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 w:rsidRPr="00183DF6">
              <w:rPr>
                <w:rFonts w:ascii="Times New Roman" w:hAnsi="Times New Roman" w:cs="Times New Roman"/>
                <w:sz w:val="18"/>
              </w:rPr>
              <w:t>Shen, H(2014)</w:t>
            </w:r>
          </w:p>
        </w:tc>
        <w:tc>
          <w:tcPr>
            <w:tcW w:w="3608" w:type="dxa"/>
          </w:tcPr>
          <w:p w14:paraId="19B79CAD" w14:textId="77777777" w:rsidR="008A6397" w:rsidRPr="00183DF6" w:rsidRDefault="008A6397" w:rsidP="00286CDF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 w:rsidRPr="00183DF6">
              <w:rPr>
                <w:rFonts w:ascii="Times New Roman" w:hAnsi="Times New Roman" w:cs="Times New Roman"/>
                <w:sz w:val="18"/>
              </w:rPr>
              <w:t>Prospective controlled study</w:t>
            </w:r>
          </w:p>
        </w:tc>
        <w:tc>
          <w:tcPr>
            <w:tcW w:w="1543" w:type="dxa"/>
          </w:tcPr>
          <w:p w14:paraId="3402462E" w14:textId="77777777" w:rsidR="008A6397" w:rsidRPr="00183DF6" w:rsidRDefault="008A6397" w:rsidP="00286CDF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 w:rsidRPr="00183DF6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1511" w:type="dxa"/>
          </w:tcPr>
          <w:p w14:paraId="564B286E" w14:textId="77777777" w:rsidR="008A6397" w:rsidRPr="00183DF6" w:rsidRDefault="008A6397" w:rsidP="00286CDF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 w:rsidRPr="00183DF6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035" w:type="dxa"/>
          </w:tcPr>
          <w:p w14:paraId="1C5AD603" w14:textId="77777777" w:rsidR="008A6397" w:rsidRPr="00183DF6" w:rsidRDefault="008A6397" w:rsidP="00286CDF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 w:rsidRPr="00183DF6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963" w:type="dxa"/>
          </w:tcPr>
          <w:p w14:paraId="63D0E098" w14:textId="77777777" w:rsidR="008A6397" w:rsidRPr="00183DF6" w:rsidRDefault="008A6397" w:rsidP="00286CDF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 w:rsidRPr="00183DF6">
              <w:rPr>
                <w:rFonts w:ascii="Times New Roman" w:hAnsi="Times New Roman" w:cs="Times New Roman"/>
                <w:sz w:val="18"/>
              </w:rPr>
              <w:t>8</w:t>
            </w:r>
          </w:p>
        </w:tc>
      </w:tr>
      <w:tr w:rsidR="008A6397" w:rsidRPr="00183DF6" w14:paraId="795F6FE6" w14:textId="77777777" w:rsidTr="00286CDF">
        <w:trPr>
          <w:trHeight w:val="290"/>
        </w:trPr>
        <w:tc>
          <w:tcPr>
            <w:tcW w:w="1921" w:type="dxa"/>
          </w:tcPr>
          <w:p w14:paraId="76322383" w14:textId="77777777" w:rsidR="008A6397" w:rsidRPr="00183DF6" w:rsidRDefault="008A6397" w:rsidP="00286CDF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 w:rsidRPr="00183DF6">
              <w:rPr>
                <w:rFonts w:ascii="Times New Roman" w:hAnsi="Times New Roman" w:cs="Times New Roman"/>
                <w:sz w:val="18"/>
              </w:rPr>
              <w:t>Shi, C (2016)</w:t>
            </w:r>
          </w:p>
        </w:tc>
        <w:tc>
          <w:tcPr>
            <w:tcW w:w="3608" w:type="dxa"/>
          </w:tcPr>
          <w:p w14:paraId="7C895FAF" w14:textId="77777777" w:rsidR="008A6397" w:rsidRPr="00183DF6" w:rsidRDefault="008A6397" w:rsidP="00286CDF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bookmarkStart w:id="10" w:name="OLE_LINK60"/>
            <w:bookmarkStart w:id="11" w:name="OLE_LINK61"/>
            <w:r w:rsidRPr="00183DF6">
              <w:rPr>
                <w:rFonts w:ascii="Times New Roman" w:hAnsi="Times New Roman" w:cs="Times New Roman"/>
                <w:sz w:val="18"/>
              </w:rPr>
              <w:t>Prospective controlled study</w:t>
            </w:r>
            <w:bookmarkEnd w:id="10"/>
            <w:bookmarkEnd w:id="11"/>
          </w:p>
        </w:tc>
        <w:tc>
          <w:tcPr>
            <w:tcW w:w="1543" w:type="dxa"/>
          </w:tcPr>
          <w:p w14:paraId="3D28A998" w14:textId="77777777" w:rsidR="008A6397" w:rsidRPr="00183DF6" w:rsidRDefault="008A6397" w:rsidP="00286CDF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 w:rsidRPr="00183DF6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1511" w:type="dxa"/>
          </w:tcPr>
          <w:p w14:paraId="5BFF1125" w14:textId="77777777" w:rsidR="008A6397" w:rsidRPr="00183DF6" w:rsidRDefault="008A6397" w:rsidP="00286CDF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 w:rsidRPr="00183DF6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035" w:type="dxa"/>
          </w:tcPr>
          <w:p w14:paraId="6341ABFB" w14:textId="77777777" w:rsidR="008A6397" w:rsidRPr="00183DF6" w:rsidRDefault="008A6397" w:rsidP="00286CDF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 w:rsidRPr="00183DF6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963" w:type="dxa"/>
          </w:tcPr>
          <w:p w14:paraId="696F9978" w14:textId="77777777" w:rsidR="008A6397" w:rsidRPr="00183DF6" w:rsidRDefault="008A6397" w:rsidP="00286CDF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 w:rsidRPr="00183DF6">
              <w:rPr>
                <w:rFonts w:ascii="Times New Roman" w:hAnsi="Times New Roman" w:cs="Times New Roman"/>
                <w:sz w:val="18"/>
              </w:rPr>
              <w:t>8</w:t>
            </w:r>
          </w:p>
        </w:tc>
      </w:tr>
      <w:tr w:rsidR="008A6397" w:rsidRPr="00183DF6" w14:paraId="6EFABBE0" w14:textId="77777777" w:rsidTr="00286CDF">
        <w:trPr>
          <w:trHeight w:val="290"/>
        </w:trPr>
        <w:tc>
          <w:tcPr>
            <w:tcW w:w="1921" w:type="dxa"/>
          </w:tcPr>
          <w:p w14:paraId="5D54CC8E" w14:textId="77777777" w:rsidR="008A6397" w:rsidRPr="00183DF6" w:rsidRDefault="008A6397" w:rsidP="00286CDF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 w:rsidRPr="00183DF6">
              <w:rPr>
                <w:rFonts w:ascii="Times New Roman" w:hAnsi="Times New Roman" w:cs="Times New Roman"/>
                <w:sz w:val="18"/>
              </w:rPr>
              <w:t>Wang, B(2016)</w:t>
            </w:r>
          </w:p>
        </w:tc>
        <w:tc>
          <w:tcPr>
            <w:tcW w:w="3608" w:type="dxa"/>
          </w:tcPr>
          <w:p w14:paraId="1938431F" w14:textId="77777777" w:rsidR="008A6397" w:rsidRPr="00183DF6" w:rsidRDefault="008A6397" w:rsidP="00286CDF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 w:rsidRPr="00183DF6">
              <w:rPr>
                <w:rFonts w:ascii="Times New Roman" w:hAnsi="Times New Roman" w:cs="Times New Roman"/>
                <w:sz w:val="18"/>
              </w:rPr>
              <w:t>Concurrent retrospective chart review</w:t>
            </w:r>
          </w:p>
        </w:tc>
        <w:tc>
          <w:tcPr>
            <w:tcW w:w="1543" w:type="dxa"/>
          </w:tcPr>
          <w:p w14:paraId="1E73C671" w14:textId="77777777" w:rsidR="008A6397" w:rsidRPr="00183DF6" w:rsidRDefault="008A6397" w:rsidP="00286CDF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 w:rsidRPr="00183DF6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1511" w:type="dxa"/>
          </w:tcPr>
          <w:p w14:paraId="5A90B025" w14:textId="77777777" w:rsidR="008A6397" w:rsidRPr="00183DF6" w:rsidRDefault="008A6397" w:rsidP="00286CDF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 w:rsidRPr="00183DF6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035" w:type="dxa"/>
          </w:tcPr>
          <w:p w14:paraId="7BC26623" w14:textId="77777777" w:rsidR="008A6397" w:rsidRPr="00183DF6" w:rsidRDefault="008A6397" w:rsidP="00286CDF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 w:rsidRPr="00183DF6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963" w:type="dxa"/>
          </w:tcPr>
          <w:p w14:paraId="6BD53FBA" w14:textId="77777777" w:rsidR="008A6397" w:rsidRPr="00183DF6" w:rsidRDefault="008A6397" w:rsidP="00286CDF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 w:rsidRPr="00183DF6">
              <w:rPr>
                <w:rFonts w:ascii="Times New Roman" w:hAnsi="Times New Roman" w:cs="Times New Roman"/>
                <w:sz w:val="18"/>
              </w:rPr>
              <w:t>7</w:t>
            </w:r>
          </w:p>
        </w:tc>
      </w:tr>
      <w:tr w:rsidR="00A968BC" w:rsidRPr="00183DF6" w14:paraId="1B3DF58F" w14:textId="77777777" w:rsidTr="00286CDF">
        <w:trPr>
          <w:trHeight w:val="290"/>
        </w:trPr>
        <w:tc>
          <w:tcPr>
            <w:tcW w:w="1921" w:type="dxa"/>
          </w:tcPr>
          <w:p w14:paraId="7227DB22" w14:textId="2CCA4C4C" w:rsidR="00A968BC" w:rsidRPr="00183DF6" w:rsidRDefault="00A968BC" w:rsidP="00A968BC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 w:rsidRPr="00A968BC">
              <w:rPr>
                <w:rFonts w:ascii="Times New Roman" w:hAnsi="Times New Roman" w:cs="Times New Roman"/>
                <w:sz w:val="18"/>
              </w:rPr>
              <w:t>Fu, H (2017)</w:t>
            </w:r>
          </w:p>
        </w:tc>
        <w:tc>
          <w:tcPr>
            <w:tcW w:w="3608" w:type="dxa"/>
          </w:tcPr>
          <w:p w14:paraId="7E0E8C34" w14:textId="72E25610" w:rsidR="00A968BC" w:rsidRPr="00183DF6" w:rsidRDefault="00A968BC" w:rsidP="00A968BC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 w:rsidRPr="00183DF6">
              <w:rPr>
                <w:rFonts w:ascii="Times New Roman" w:hAnsi="Times New Roman" w:cs="Times New Roman"/>
                <w:sz w:val="18"/>
              </w:rPr>
              <w:t>Prospective controlled study</w:t>
            </w:r>
          </w:p>
        </w:tc>
        <w:tc>
          <w:tcPr>
            <w:tcW w:w="1543" w:type="dxa"/>
          </w:tcPr>
          <w:p w14:paraId="0F25939D" w14:textId="7E176CEA" w:rsidR="00A968BC" w:rsidRPr="00183DF6" w:rsidRDefault="00A968BC" w:rsidP="00A968BC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3</w:t>
            </w:r>
          </w:p>
        </w:tc>
        <w:tc>
          <w:tcPr>
            <w:tcW w:w="1511" w:type="dxa"/>
          </w:tcPr>
          <w:p w14:paraId="2F9CB717" w14:textId="02A498C5" w:rsidR="00A968BC" w:rsidRPr="00183DF6" w:rsidRDefault="00A968BC" w:rsidP="00A968BC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 w:rsidRPr="00183DF6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035" w:type="dxa"/>
          </w:tcPr>
          <w:p w14:paraId="2A28CB04" w14:textId="7F857F93" w:rsidR="00A968BC" w:rsidRPr="00183DF6" w:rsidRDefault="00A968BC" w:rsidP="00A968BC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 w:rsidRPr="00183DF6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963" w:type="dxa"/>
          </w:tcPr>
          <w:p w14:paraId="7A01343D" w14:textId="7BC6B2A8" w:rsidR="00A968BC" w:rsidRPr="00183DF6" w:rsidRDefault="00A968BC" w:rsidP="00A968BC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</w:t>
            </w:r>
          </w:p>
        </w:tc>
      </w:tr>
      <w:tr w:rsidR="00A968BC" w:rsidRPr="00183DF6" w14:paraId="6235B91D" w14:textId="77777777" w:rsidTr="00286CDF">
        <w:trPr>
          <w:trHeight w:val="290"/>
        </w:trPr>
        <w:tc>
          <w:tcPr>
            <w:tcW w:w="1921" w:type="dxa"/>
          </w:tcPr>
          <w:p w14:paraId="6879F505" w14:textId="0E540BB8" w:rsidR="00A968BC" w:rsidRPr="00A968BC" w:rsidRDefault="00A968BC" w:rsidP="00A968BC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 w:rsidRPr="00A968BC">
              <w:rPr>
                <w:rFonts w:ascii="Times New Roman" w:hAnsi="Times New Roman" w:cs="Times New Roman" w:hint="eastAsia"/>
                <w:sz w:val="18"/>
              </w:rPr>
              <w:t>Hao, R. T (2012)</w:t>
            </w:r>
          </w:p>
        </w:tc>
        <w:tc>
          <w:tcPr>
            <w:tcW w:w="3608" w:type="dxa"/>
          </w:tcPr>
          <w:p w14:paraId="29B9AE37" w14:textId="700C9E64" w:rsidR="00A968BC" w:rsidRPr="00183DF6" w:rsidRDefault="00A968BC" w:rsidP="00A968BC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 w:rsidRPr="00183DF6">
              <w:rPr>
                <w:rFonts w:ascii="Times New Roman" w:hAnsi="Times New Roman" w:cs="Times New Roman"/>
                <w:sz w:val="18"/>
              </w:rPr>
              <w:t>Prospective controlled study</w:t>
            </w:r>
          </w:p>
        </w:tc>
        <w:tc>
          <w:tcPr>
            <w:tcW w:w="1543" w:type="dxa"/>
          </w:tcPr>
          <w:p w14:paraId="535D2EF3" w14:textId="49A7BDEF" w:rsidR="00A968BC" w:rsidRPr="00183DF6" w:rsidRDefault="00A968BC" w:rsidP="00A968BC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 w:rsidRPr="00183DF6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1511" w:type="dxa"/>
          </w:tcPr>
          <w:p w14:paraId="38DEF83E" w14:textId="432E6293" w:rsidR="00A968BC" w:rsidRPr="00183DF6" w:rsidRDefault="00A968BC" w:rsidP="00A968BC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 w:rsidRPr="00183DF6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035" w:type="dxa"/>
          </w:tcPr>
          <w:p w14:paraId="5CE645CD" w14:textId="658878B1" w:rsidR="00A968BC" w:rsidRPr="00183DF6" w:rsidRDefault="00A968BC" w:rsidP="00A968BC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 w:rsidRPr="00183DF6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963" w:type="dxa"/>
          </w:tcPr>
          <w:p w14:paraId="0910BD2A" w14:textId="3F8B0F98" w:rsidR="00A968BC" w:rsidRPr="00183DF6" w:rsidRDefault="00A968BC" w:rsidP="00A968BC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 w:rsidRPr="00183DF6">
              <w:rPr>
                <w:rFonts w:ascii="Times New Roman" w:hAnsi="Times New Roman" w:cs="Times New Roman"/>
                <w:sz w:val="18"/>
              </w:rPr>
              <w:t>8</w:t>
            </w:r>
          </w:p>
        </w:tc>
      </w:tr>
      <w:tr w:rsidR="00A968BC" w:rsidRPr="00183DF6" w14:paraId="7D671F97" w14:textId="77777777" w:rsidTr="00286CDF">
        <w:trPr>
          <w:trHeight w:val="290"/>
        </w:trPr>
        <w:tc>
          <w:tcPr>
            <w:tcW w:w="1921" w:type="dxa"/>
          </w:tcPr>
          <w:p w14:paraId="247EBF17" w14:textId="72E9882C" w:rsidR="00A968BC" w:rsidRPr="00A968BC" w:rsidRDefault="00A968BC" w:rsidP="00A968BC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A968BC">
              <w:rPr>
                <w:rFonts w:ascii="Times New Roman" w:hAnsi="Times New Roman" w:cs="Times New Roman" w:hint="eastAsia"/>
                <w:sz w:val="18"/>
              </w:rPr>
              <w:t>Su</w:t>
            </w:r>
            <w:proofErr w:type="spellEnd"/>
            <w:r w:rsidRPr="00A968BC">
              <w:rPr>
                <w:rFonts w:ascii="Times New Roman" w:hAnsi="Times New Roman" w:cs="Times New Roman" w:hint="eastAsia"/>
                <w:sz w:val="18"/>
              </w:rPr>
              <w:t>, A. P (2016)</w:t>
            </w:r>
          </w:p>
        </w:tc>
        <w:tc>
          <w:tcPr>
            <w:tcW w:w="3608" w:type="dxa"/>
          </w:tcPr>
          <w:p w14:paraId="2D758C94" w14:textId="3BA1CDCC" w:rsidR="00A968BC" w:rsidRPr="00183DF6" w:rsidRDefault="00A968BC" w:rsidP="00A968BC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 w:rsidRPr="00183DF6">
              <w:rPr>
                <w:rFonts w:ascii="Times New Roman" w:hAnsi="Times New Roman" w:cs="Times New Roman"/>
                <w:sz w:val="18"/>
              </w:rPr>
              <w:t>Concurrent retrospective chart review</w:t>
            </w:r>
          </w:p>
        </w:tc>
        <w:tc>
          <w:tcPr>
            <w:tcW w:w="1543" w:type="dxa"/>
          </w:tcPr>
          <w:p w14:paraId="119EDE96" w14:textId="265B13C0" w:rsidR="00A968BC" w:rsidRPr="00183DF6" w:rsidRDefault="00A968BC" w:rsidP="00A968BC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 w:rsidRPr="00183DF6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1511" w:type="dxa"/>
          </w:tcPr>
          <w:p w14:paraId="16CDEBA6" w14:textId="0F116FE4" w:rsidR="00A968BC" w:rsidRPr="00183DF6" w:rsidRDefault="00A968BC" w:rsidP="00A968BC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 w:rsidRPr="00183DF6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035" w:type="dxa"/>
          </w:tcPr>
          <w:p w14:paraId="74D5F9E5" w14:textId="68CB083E" w:rsidR="00A968BC" w:rsidRPr="00183DF6" w:rsidRDefault="00A968BC" w:rsidP="00A968BC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963" w:type="dxa"/>
          </w:tcPr>
          <w:p w14:paraId="4FE0C80B" w14:textId="6310B7F3" w:rsidR="00A968BC" w:rsidRPr="00183DF6" w:rsidRDefault="00A968BC" w:rsidP="00A968BC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</w:t>
            </w:r>
          </w:p>
        </w:tc>
      </w:tr>
      <w:tr w:rsidR="00A968BC" w:rsidRPr="00183DF6" w14:paraId="63469D9B" w14:textId="77777777" w:rsidTr="00286CDF">
        <w:trPr>
          <w:trHeight w:val="290"/>
        </w:trPr>
        <w:tc>
          <w:tcPr>
            <w:tcW w:w="1921" w:type="dxa"/>
          </w:tcPr>
          <w:p w14:paraId="774EA9FC" w14:textId="41F44089" w:rsidR="00A968BC" w:rsidRPr="00183DF6" w:rsidRDefault="00A968BC" w:rsidP="00A968BC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 w:rsidRPr="00A968BC">
              <w:rPr>
                <w:rFonts w:ascii="Times New Roman" w:hAnsi="Times New Roman" w:cs="Times New Roman" w:hint="eastAsia"/>
                <w:sz w:val="18"/>
              </w:rPr>
              <w:t>Wang, X. L(2009)</w:t>
            </w:r>
          </w:p>
        </w:tc>
        <w:tc>
          <w:tcPr>
            <w:tcW w:w="3608" w:type="dxa"/>
          </w:tcPr>
          <w:p w14:paraId="1FDC22C2" w14:textId="4933424A" w:rsidR="00A968BC" w:rsidRPr="00183DF6" w:rsidRDefault="00A968BC" w:rsidP="00A968BC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 w:rsidRPr="00183DF6">
              <w:rPr>
                <w:rFonts w:ascii="Times New Roman" w:hAnsi="Times New Roman" w:cs="Times New Roman"/>
                <w:sz w:val="18"/>
              </w:rPr>
              <w:t>Prospective controlled study</w:t>
            </w:r>
          </w:p>
        </w:tc>
        <w:tc>
          <w:tcPr>
            <w:tcW w:w="1543" w:type="dxa"/>
          </w:tcPr>
          <w:p w14:paraId="5B2E29D7" w14:textId="20FE21F7" w:rsidR="00A968BC" w:rsidRPr="00183DF6" w:rsidRDefault="00A968BC" w:rsidP="00A968BC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 w:rsidRPr="00183DF6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1511" w:type="dxa"/>
          </w:tcPr>
          <w:p w14:paraId="1508143F" w14:textId="5069D0AE" w:rsidR="00A968BC" w:rsidRPr="00183DF6" w:rsidRDefault="00A968BC" w:rsidP="00A968BC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 w:rsidRPr="00183DF6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035" w:type="dxa"/>
          </w:tcPr>
          <w:p w14:paraId="71FD6104" w14:textId="067775C9" w:rsidR="00A968BC" w:rsidRPr="00183DF6" w:rsidRDefault="00A968BC" w:rsidP="00A968BC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 w:rsidRPr="00183DF6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963" w:type="dxa"/>
          </w:tcPr>
          <w:p w14:paraId="207FD622" w14:textId="2FEE59F1" w:rsidR="00A968BC" w:rsidRPr="00183DF6" w:rsidRDefault="00A968BC" w:rsidP="00A968BC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 w:rsidRPr="00183DF6">
              <w:rPr>
                <w:rFonts w:ascii="Times New Roman" w:hAnsi="Times New Roman" w:cs="Times New Roman"/>
                <w:sz w:val="18"/>
              </w:rPr>
              <w:t>8</w:t>
            </w:r>
          </w:p>
        </w:tc>
      </w:tr>
      <w:tr w:rsidR="00A968BC" w:rsidRPr="00183DF6" w14:paraId="22C6A9C3" w14:textId="77777777" w:rsidTr="00286CDF">
        <w:trPr>
          <w:trHeight w:val="290"/>
        </w:trPr>
        <w:tc>
          <w:tcPr>
            <w:tcW w:w="1921" w:type="dxa"/>
          </w:tcPr>
          <w:p w14:paraId="3909549D" w14:textId="27A82366" w:rsidR="00A968BC" w:rsidRPr="00183DF6" w:rsidRDefault="00A968BC" w:rsidP="00A968BC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A968BC">
              <w:rPr>
                <w:rFonts w:ascii="Times New Roman" w:hAnsi="Times New Roman" w:cs="Times New Roman"/>
                <w:sz w:val="18"/>
              </w:rPr>
              <w:lastRenderedPageBreak/>
              <w:t>Xue</w:t>
            </w:r>
            <w:proofErr w:type="spellEnd"/>
            <w:r w:rsidRPr="00A968BC">
              <w:rPr>
                <w:rFonts w:ascii="Times New Roman" w:hAnsi="Times New Roman" w:cs="Times New Roman"/>
                <w:sz w:val="18"/>
              </w:rPr>
              <w:t>, S(2018)</w:t>
            </w:r>
          </w:p>
        </w:tc>
        <w:tc>
          <w:tcPr>
            <w:tcW w:w="3608" w:type="dxa"/>
          </w:tcPr>
          <w:p w14:paraId="35FFE6F9" w14:textId="4E82F057" w:rsidR="00A968BC" w:rsidRPr="00183DF6" w:rsidRDefault="00A968BC" w:rsidP="00A968BC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 w:rsidRPr="00183DF6">
              <w:rPr>
                <w:rFonts w:ascii="Times New Roman" w:hAnsi="Times New Roman" w:cs="Times New Roman"/>
                <w:sz w:val="18"/>
              </w:rPr>
              <w:t>Prospective controlled study</w:t>
            </w:r>
          </w:p>
        </w:tc>
        <w:tc>
          <w:tcPr>
            <w:tcW w:w="1543" w:type="dxa"/>
          </w:tcPr>
          <w:p w14:paraId="354CB36D" w14:textId="13FCFF89" w:rsidR="00A968BC" w:rsidRPr="00183DF6" w:rsidRDefault="00A968BC" w:rsidP="00A968BC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 w:rsidRPr="00183DF6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1511" w:type="dxa"/>
          </w:tcPr>
          <w:p w14:paraId="5A8C35B0" w14:textId="6BE3ECEE" w:rsidR="00A968BC" w:rsidRPr="00183DF6" w:rsidRDefault="00A968BC" w:rsidP="00A968BC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 w:rsidRPr="00183DF6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035" w:type="dxa"/>
          </w:tcPr>
          <w:p w14:paraId="4FF479A7" w14:textId="0E0F22BB" w:rsidR="00A968BC" w:rsidRPr="00183DF6" w:rsidRDefault="00A968BC" w:rsidP="00A968BC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963" w:type="dxa"/>
          </w:tcPr>
          <w:p w14:paraId="70EBD7E7" w14:textId="1B81307A" w:rsidR="00A968BC" w:rsidRPr="00183DF6" w:rsidRDefault="00A968BC" w:rsidP="00A968BC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</w:t>
            </w:r>
          </w:p>
        </w:tc>
      </w:tr>
    </w:tbl>
    <w:p w14:paraId="5FB154B2" w14:textId="093A44A6" w:rsidR="00A31298" w:rsidRDefault="00A31298" w:rsidP="008A6397"/>
    <w:p w14:paraId="1B684C94" w14:textId="0CB99C79" w:rsidR="006C488B" w:rsidRDefault="006C488B" w:rsidP="008A6397"/>
    <w:p w14:paraId="47B483FB" w14:textId="73380C99" w:rsidR="00935549" w:rsidRDefault="00935549" w:rsidP="008A6397"/>
    <w:p w14:paraId="4848304F" w14:textId="77777777" w:rsidR="00935549" w:rsidRDefault="00935549" w:rsidP="008A6397"/>
    <w:p w14:paraId="3436EF7C" w14:textId="090B9594" w:rsidR="006C488B" w:rsidRPr="00183DF6" w:rsidRDefault="006C488B" w:rsidP="006C488B">
      <w:pPr>
        <w:spacing w:line="480" w:lineRule="auto"/>
        <w:rPr>
          <w:rFonts w:ascii="Times New Roman" w:hAnsi="Times New Roman" w:cs="Times New Roman"/>
          <w:b/>
        </w:rPr>
      </w:pPr>
      <w:r w:rsidRPr="00183DF6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3</w:t>
      </w:r>
      <w:r w:rsidRPr="00183DF6">
        <w:rPr>
          <w:rFonts w:ascii="Times New Roman" w:hAnsi="Times New Roman" w:cs="Times New Roman"/>
          <w:b/>
        </w:rPr>
        <w:t>. The injection details of carbon nanoparticles used in the Meta-a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324"/>
        <w:gridCol w:w="1559"/>
        <w:gridCol w:w="1985"/>
        <w:gridCol w:w="1417"/>
      </w:tblGrid>
      <w:tr w:rsidR="006C488B" w:rsidRPr="00183DF6" w14:paraId="5379A9A6" w14:textId="77777777" w:rsidTr="00286CDF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A8E3898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Study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</w:tcPr>
          <w:p w14:paraId="7D1E032B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Other Trac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36C94AB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Injection point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79003F6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Dose per point (mL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AF4FC23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Interval (min)</w:t>
            </w:r>
          </w:p>
        </w:tc>
      </w:tr>
      <w:tr w:rsidR="006C488B" w:rsidRPr="00183DF6" w14:paraId="6F4462D2" w14:textId="77777777" w:rsidTr="00286CDF">
        <w:trPr>
          <w:trHeight w:val="204"/>
        </w:trPr>
        <w:tc>
          <w:tcPr>
            <w:tcW w:w="3686" w:type="dxa"/>
            <w:tcBorders>
              <w:top w:val="single" w:sz="4" w:space="0" w:color="auto"/>
            </w:tcBorders>
          </w:tcPr>
          <w:tbl>
            <w:tblPr>
              <w:tblW w:w="3008" w:type="dxa"/>
              <w:tblLook w:val="04A0" w:firstRow="1" w:lastRow="0" w:firstColumn="1" w:lastColumn="0" w:noHBand="0" w:noVBand="1"/>
            </w:tblPr>
            <w:tblGrid>
              <w:gridCol w:w="3008"/>
            </w:tblGrid>
            <w:tr w:rsidR="006C488B" w:rsidRPr="00183DF6" w14:paraId="057C96CE" w14:textId="77777777" w:rsidTr="00286CDF">
              <w:trPr>
                <w:trHeight w:val="276"/>
              </w:trPr>
              <w:tc>
                <w:tcPr>
                  <w:tcW w:w="3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6E2489" w14:textId="77777777" w:rsidR="006C488B" w:rsidRPr="00183DF6" w:rsidRDefault="006C488B" w:rsidP="00286CDF">
                  <w:pPr>
                    <w:widowControl/>
                    <w:spacing w:line="480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</w:rPr>
                  </w:pPr>
                  <w:r w:rsidRPr="00183DF6">
                    <w:rPr>
                      <w:rFonts w:ascii="Times New Roman" w:eastAsia="等线" w:hAnsi="Times New Roman" w:cs="Times New Roman"/>
                      <w:sz w:val="22"/>
                    </w:rPr>
                    <w:t>Bai, Y. C</w:t>
                  </w:r>
                  <w:r>
                    <w:rPr>
                      <w:rFonts w:ascii="Times New Roman" w:eastAsia="等线" w:hAnsi="Times New Roman" w:cs="Times New Roman"/>
                      <w:sz w:val="22"/>
                    </w:rPr>
                    <w:t xml:space="preserve"> </w:t>
                  </w:r>
                  <w:r w:rsidRPr="00183DF6">
                    <w:rPr>
                      <w:rFonts w:ascii="Times New Roman" w:eastAsia="等线" w:hAnsi="Times New Roman" w:cs="Times New Roman"/>
                      <w:sz w:val="22"/>
                    </w:rPr>
                    <w:t>(2013)</w:t>
                  </w:r>
                </w:p>
              </w:tc>
            </w:tr>
            <w:tr w:rsidR="006C488B" w:rsidRPr="00183DF6" w14:paraId="26A40DAA" w14:textId="77777777" w:rsidTr="00286CDF">
              <w:trPr>
                <w:trHeight w:val="276"/>
              </w:trPr>
              <w:tc>
                <w:tcPr>
                  <w:tcW w:w="3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B21A34" w14:textId="77777777" w:rsidR="006C488B" w:rsidRPr="00183DF6" w:rsidRDefault="006C488B" w:rsidP="00286CDF">
                  <w:pPr>
                    <w:widowControl/>
                    <w:spacing w:line="480" w:lineRule="auto"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</w:rPr>
                  </w:pPr>
                  <w:proofErr w:type="spellStart"/>
                  <w:r w:rsidRPr="00183DF6">
                    <w:rPr>
                      <w:rFonts w:ascii="Times New Roman" w:eastAsia="等线" w:hAnsi="Times New Roman" w:cs="Times New Roman"/>
                      <w:sz w:val="22"/>
                    </w:rPr>
                    <w:t>Chaojie</w:t>
                  </w:r>
                  <w:proofErr w:type="spellEnd"/>
                  <w:r w:rsidRPr="00183DF6">
                    <w:rPr>
                      <w:rFonts w:ascii="Times New Roman" w:eastAsia="等线" w:hAnsi="Times New Roman" w:cs="Times New Roman"/>
                      <w:sz w:val="22"/>
                    </w:rPr>
                    <w:t xml:space="preserve"> (2016)</w:t>
                  </w:r>
                </w:p>
              </w:tc>
            </w:tr>
            <w:tr w:rsidR="006C488B" w:rsidRPr="00183DF6" w14:paraId="4EAF67ED" w14:textId="77777777" w:rsidTr="00286CDF">
              <w:trPr>
                <w:trHeight w:val="276"/>
              </w:trPr>
              <w:tc>
                <w:tcPr>
                  <w:tcW w:w="3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AD0540" w14:textId="77777777" w:rsidR="006C488B" w:rsidRPr="00183DF6" w:rsidRDefault="006C488B" w:rsidP="00286CDF">
                  <w:pPr>
                    <w:widowControl/>
                    <w:spacing w:line="480" w:lineRule="auto"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</w:rPr>
                  </w:pPr>
                  <w:r w:rsidRPr="00183DF6">
                    <w:rPr>
                      <w:rFonts w:ascii="Times New Roman" w:eastAsia="等线" w:hAnsi="Times New Roman" w:cs="Times New Roman"/>
                      <w:sz w:val="22"/>
                    </w:rPr>
                    <w:t>Chen, W (2014)</w:t>
                  </w:r>
                </w:p>
              </w:tc>
            </w:tr>
            <w:tr w:rsidR="006C488B" w:rsidRPr="00183DF6" w14:paraId="4C4A4EB8" w14:textId="77777777" w:rsidTr="00286CDF">
              <w:trPr>
                <w:trHeight w:val="276"/>
              </w:trPr>
              <w:tc>
                <w:tcPr>
                  <w:tcW w:w="3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32DCB8" w14:textId="77777777" w:rsidR="006C488B" w:rsidRPr="00183DF6" w:rsidRDefault="006C488B" w:rsidP="00286CDF">
                  <w:pPr>
                    <w:widowControl/>
                    <w:spacing w:line="480" w:lineRule="auto"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</w:rPr>
                  </w:pPr>
                  <w:r w:rsidRPr="00183DF6">
                    <w:rPr>
                      <w:rFonts w:ascii="Times New Roman" w:eastAsia="等线" w:hAnsi="Times New Roman" w:cs="Times New Roman"/>
                      <w:sz w:val="22"/>
                    </w:rPr>
                    <w:t>Deng, W(2014)</w:t>
                  </w:r>
                </w:p>
              </w:tc>
            </w:tr>
            <w:tr w:rsidR="006C488B" w:rsidRPr="00183DF6" w14:paraId="6AA95DD1" w14:textId="77777777" w:rsidTr="00286CDF">
              <w:trPr>
                <w:trHeight w:val="276"/>
              </w:trPr>
              <w:tc>
                <w:tcPr>
                  <w:tcW w:w="3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BAB472" w14:textId="77777777" w:rsidR="006C488B" w:rsidRPr="00183DF6" w:rsidRDefault="006C488B" w:rsidP="00286CDF">
                  <w:pPr>
                    <w:widowControl/>
                    <w:spacing w:line="480" w:lineRule="auto"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</w:rPr>
                  </w:pPr>
                  <w:r w:rsidRPr="00183DF6">
                    <w:rPr>
                      <w:rFonts w:ascii="Times New Roman" w:eastAsia="等线" w:hAnsi="Times New Roman" w:cs="Times New Roman"/>
                      <w:sz w:val="22"/>
                    </w:rPr>
                    <w:t>Fu, H (2017)</w:t>
                  </w:r>
                </w:p>
              </w:tc>
            </w:tr>
            <w:tr w:rsidR="006C488B" w:rsidRPr="00183DF6" w14:paraId="36853A7E" w14:textId="77777777" w:rsidTr="00286CDF">
              <w:trPr>
                <w:trHeight w:val="276"/>
              </w:trPr>
              <w:tc>
                <w:tcPr>
                  <w:tcW w:w="3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81040C" w14:textId="77777777" w:rsidR="006C488B" w:rsidRPr="00183DF6" w:rsidRDefault="006C488B" w:rsidP="00286CDF">
                  <w:pPr>
                    <w:widowControl/>
                    <w:spacing w:line="480" w:lineRule="auto"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</w:rPr>
                  </w:pPr>
                  <w:r w:rsidRPr="00183DF6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  <w:t>Gao, B (2015)</w:t>
                  </w:r>
                </w:p>
              </w:tc>
            </w:tr>
            <w:tr w:rsidR="006C488B" w:rsidRPr="00183DF6" w14:paraId="1C4CCC89" w14:textId="77777777" w:rsidTr="00286CDF">
              <w:trPr>
                <w:trHeight w:val="276"/>
              </w:trPr>
              <w:tc>
                <w:tcPr>
                  <w:tcW w:w="3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21D09C" w14:textId="77777777" w:rsidR="006C488B" w:rsidRPr="00183DF6" w:rsidRDefault="006C488B" w:rsidP="00286CDF">
                  <w:pPr>
                    <w:widowControl/>
                    <w:spacing w:line="480" w:lineRule="auto"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</w:rPr>
                  </w:pPr>
                  <w:r w:rsidRPr="00183DF6">
                    <w:rPr>
                      <w:rFonts w:ascii="Times New Roman" w:eastAsia="等线" w:hAnsi="Times New Roman" w:cs="Times New Roman"/>
                      <w:sz w:val="22"/>
                    </w:rPr>
                    <w:t>Gao, Q (2014)</w:t>
                  </w:r>
                </w:p>
              </w:tc>
            </w:tr>
            <w:tr w:rsidR="006C488B" w:rsidRPr="00183DF6" w14:paraId="07CC6FC8" w14:textId="77777777" w:rsidTr="00286CDF">
              <w:trPr>
                <w:trHeight w:val="276"/>
              </w:trPr>
              <w:tc>
                <w:tcPr>
                  <w:tcW w:w="3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4F71C5" w14:textId="77777777" w:rsidR="006C488B" w:rsidRPr="00183DF6" w:rsidRDefault="006C488B" w:rsidP="00286CDF">
                  <w:pPr>
                    <w:widowControl/>
                    <w:spacing w:line="480" w:lineRule="auto"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</w:rPr>
                  </w:pPr>
                  <w:r w:rsidRPr="00183DF6">
                    <w:rPr>
                      <w:rFonts w:ascii="Times New Roman" w:eastAsia="等线" w:hAnsi="Times New Roman" w:cs="Times New Roman"/>
                      <w:sz w:val="22"/>
                    </w:rPr>
                    <w:t>Gu, J(2015)</w:t>
                  </w:r>
                </w:p>
              </w:tc>
            </w:tr>
            <w:tr w:rsidR="006C488B" w:rsidRPr="00183DF6" w14:paraId="2D570F9D" w14:textId="77777777" w:rsidTr="00286CDF">
              <w:trPr>
                <w:trHeight w:val="276"/>
              </w:trPr>
              <w:tc>
                <w:tcPr>
                  <w:tcW w:w="3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E8FDA2" w14:textId="77777777" w:rsidR="006C488B" w:rsidRPr="00183DF6" w:rsidRDefault="006C488B" w:rsidP="00286CDF">
                  <w:pPr>
                    <w:widowControl/>
                    <w:spacing w:line="480" w:lineRule="auto"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</w:rPr>
                  </w:pPr>
                  <w:r w:rsidRPr="00183DF6">
                    <w:rPr>
                      <w:rFonts w:ascii="Times New Roman" w:eastAsia="等线" w:hAnsi="Times New Roman" w:cs="Times New Roman"/>
                      <w:sz w:val="22"/>
                    </w:rPr>
                    <w:lastRenderedPageBreak/>
                    <w:t>Hao, R. T (2012)</w:t>
                  </w:r>
                </w:p>
              </w:tc>
            </w:tr>
            <w:tr w:rsidR="006C488B" w:rsidRPr="00183DF6" w14:paraId="691C8335" w14:textId="77777777" w:rsidTr="00286CDF">
              <w:trPr>
                <w:trHeight w:val="276"/>
              </w:trPr>
              <w:tc>
                <w:tcPr>
                  <w:tcW w:w="3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FEB2C1" w14:textId="77777777" w:rsidR="006C488B" w:rsidRPr="00183DF6" w:rsidRDefault="006C488B" w:rsidP="00286CDF">
                  <w:pPr>
                    <w:widowControl/>
                    <w:spacing w:line="480" w:lineRule="auto"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</w:rPr>
                  </w:pPr>
                  <w:r w:rsidRPr="00183DF6">
                    <w:rPr>
                      <w:rFonts w:ascii="Times New Roman" w:eastAsia="等线" w:hAnsi="Times New Roman" w:cs="Times New Roman"/>
                      <w:sz w:val="22"/>
                    </w:rPr>
                    <w:t>Liu, F (2017)</w:t>
                  </w:r>
                </w:p>
              </w:tc>
            </w:tr>
            <w:tr w:rsidR="006C488B" w:rsidRPr="00183DF6" w14:paraId="5B8BE55A" w14:textId="77777777" w:rsidTr="00286CDF">
              <w:trPr>
                <w:trHeight w:val="276"/>
              </w:trPr>
              <w:tc>
                <w:tcPr>
                  <w:tcW w:w="3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E27414" w14:textId="77777777" w:rsidR="006C488B" w:rsidRPr="00183DF6" w:rsidRDefault="006C488B" w:rsidP="00286CDF">
                  <w:pPr>
                    <w:widowControl/>
                    <w:spacing w:line="480" w:lineRule="auto"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</w:rPr>
                  </w:pPr>
                  <w:r w:rsidRPr="00183DF6">
                    <w:rPr>
                      <w:rFonts w:ascii="Times New Roman" w:eastAsia="等线" w:hAnsi="Times New Roman" w:cs="Times New Roman"/>
                      <w:sz w:val="22"/>
                    </w:rPr>
                    <w:t>Liu, Y (2018)</w:t>
                  </w:r>
                </w:p>
              </w:tc>
            </w:tr>
            <w:tr w:rsidR="006C488B" w:rsidRPr="00183DF6" w14:paraId="618F16BB" w14:textId="77777777" w:rsidTr="00286CDF">
              <w:trPr>
                <w:trHeight w:val="276"/>
              </w:trPr>
              <w:tc>
                <w:tcPr>
                  <w:tcW w:w="3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EA8F7B" w14:textId="77777777" w:rsidR="006C488B" w:rsidRPr="00183DF6" w:rsidRDefault="006C488B" w:rsidP="00286CDF">
                  <w:pPr>
                    <w:widowControl/>
                    <w:spacing w:line="480" w:lineRule="auto"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</w:rPr>
                  </w:pPr>
                  <w:r w:rsidRPr="00183DF6">
                    <w:rPr>
                      <w:rFonts w:ascii="Times New Roman" w:eastAsia="等线" w:hAnsi="Times New Roman" w:cs="Times New Roman"/>
                      <w:sz w:val="22"/>
                    </w:rPr>
                    <w:t>Long, M(2017)</w:t>
                  </w:r>
                </w:p>
              </w:tc>
            </w:tr>
            <w:tr w:rsidR="006C488B" w:rsidRPr="00183DF6" w14:paraId="34291EC5" w14:textId="77777777" w:rsidTr="00286CDF">
              <w:trPr>
                <w:trHeight w:val="276"/>
              </w:trPr>
              <w:tc>
                <w:tcPr>
                  <w:tcW w:w="3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67F4DA" w14:textId="77777777" w:rsidR="006C488B" w:rsidRPr="00183DF6" w:rsidRDefault="006C488B" w:rsidP="00286CDF">
                  <w:pPr>
                    <w:widowControl/>
                    <w:spacing w:line="480" w:lineRule="auto"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</w:rPr>
                  </w:pPr>
                  <w:r w:rsidRPr="00183DF6">
                    <w:rPr>
                      <w:rFonts w:ascii="Times New Roman" w:eastAsia="等线" w:hAnsi="Times New Roman" w:cs="Times New Roman"/>
                      <w:sz w:val="22"/>
                    </w:rPr>
                    <w:t>Shen, H(2014)</w:t>
                  </w:r>
                </w:p>
              </w:tc>
            </w:tr>
            <w:tr w:rsidR="006C488B" w:rsidRPr="00183DF6" w14:paraId="7479BEEB" w14:textId="77777777" w:rsidTr="00286CDF">
              <w:trPr>
                <w:trHeight w:val="276"/>
              </w:trPr>
              <w:tc>
                <w:tcPr>
                  <w:tcW w:w="3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8E41A9" w14:textId="77777777" w:rsidR="006C488B" w:rsidRPr="00183DF6" w:rsidRDefault="006C488B" w:rsidP="00286CDF">
                  <w:pPr>
                    <w:widowControl/>
                    <w:spacing w:line="480" w:lineRule="auto"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</w:rPr>
                  </w:pPr>
                  <w:r w:rsidRPr="00183DF6">
                    <w:rPr>
                      <w:rFonts w:ascii="Times New Roman" w:eastAsia="等线" w:hAnsi="Times New Roman" w:cs="Times New Roman"/>
                      <w:sz w:val="22"/>
                    </w:rPr>
                    <w:t>Shi, C (2016)</w:t>
                  </w:r>
                </w:p>
              </w:tc>
            </w:tr>
            <w:tr w:rsidR="006C488B" w:rsidRPr="00183DF6" w14:paraId="36FE2C92" w14:textId="77777777" w:rsidTr="00286CDF">
              <w:trPr>
                <w:trHeight w:val="276"/>
              </w:trPr>
              <w:tc>
                <w:tcPr>
                  <w:tcW w:w="3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9E24FE" w14:textId="77777777" w:rsidR="006C488B" w:rsidRPr="00183DF6" w:rsidRDefault="006C488B" w:rsidP="00286CDF">
                  <w:pPr>
                    <w:widowControl/>
                    <w:spacing w:line="480" w:lineRule="auto"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</w:rPr>
                  </w:pPr>
                  <w:proofErr w:type="spellStart"/>
                  <w:r w:rsidRPr="00183DF6">
                    <w:rPr>
                      <w:rFonts w:ascii="Times New Roman" w:eastAsia="等线" w:hAnsi="Times New Roman" w:cs="Times New Roman"/>
                      <w:sz w:val="22"/>
                    </w:rPr>
                    <w:t>Su</w:t>
                  </w:r>
                  <w:proofErr w:type="spellEnd"/>
                  <w:r w:rsidRPr="00183DF6">
                    <w:rPr>
                      <w:rFonts w:ascii="Times New Roman" w:eastAsia="等线" w:hAnsi="Times New Roman" w:cs="Times New Roman"/>
                      <w:sz w:val="22"/>
                    </w:rPr>
                    <w:t>, A. P (2016)</w:t>
                  </w:r>
                </w:p>
              </w:tc>
            </w:tr>
            <w:tr w:rsidR="006C488B" w:rsidRPr="00183DF6" w14:paraId="430ACEBA" w14:textId="77777777" w:rsidTr="00286CDF">
              <w:trPr>
                <w:trHeight w:val="276"/>
              </w:trPr>
              <w:tc>
                <w:tcPr>
                  <w:tcW w:w="3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00A019" w14:textId="77777777" w:rsidR="006C488B" w:rsidRPr="00183DF6" w:rsidRDefault="006C488B" w:rsidP="00286CDF">
                  <w:pPr>
                    <w:widowControl/>
                    <w:spacing w:line="480" w:lineRule="auto"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</w:rPr>
                  </w:pPr>
                  <w:r w:rsidRPr="00183DF6">
                    <w:rPr>
                      <w:rFonts w:ascii="Times New Roman" w:eastAsia="等线" w:hAnsi="Times New Roman" w:cs="Times New Roman"/>
                      <w:sz w:val="22"/>
                    </w:rPr>
                    <w:t>Tian, W(2014)</w:t>
                  </w:r>
                </w:p>
              </w:tc>
            </w:tr>
            <w:tr w:rsidR="006C488B" w:rsidRPr="00183DF6" w14:paraId="51E4585A" w14:textId="77777777" w:rsidTr="00286CDF">
              <w:trPr>
                <w:trHeight w:val="276"/>
              </w:trPr>
              <w:tc>
                <w:tcPr>
                  <w:tcW w:w="3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A981C7" w14:textId="77777777" w:rsidR="006C488B" w:rsidRPr="00183DF6" w:rsidRDefault="006C488B" w:rsidP="00286CDF">
                  <w:pPr>
                    <w:widowControl/>
                    <w:spacing w:line="480" w:lineRule="auto"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</w:rPr>
                  </w:pPr>
                  <w:r w:rsidRPr="00183DF6">
                    <w:rPr>
                      <w:rFonts w:ascii="Times New Roman" w:eastAsia="等线" w:hAnsi="Times New Roman" w:cs="Times New Roman"/>
                      <w:sz w:val="22"/>
                    </w:rPr>
                    <w:t>Wang, B(2015)</w:t>
                  </w:r>
                </w:p>
              </w:tc>
            </w:tr>
            <w:tr w:rsidR="006C488B" w:rsidRPr="00183DF6" w14:paraId="68D10BBF" w14:textId="77777777" w:rsidTr="00286CDF">
              <w:trPr>
                <w:trHeight w:val="276"/>
              </w:trPr>
              <w:tc>
                <w:tcPr>
                  <w:tcW w:w="3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1E6337" w14:textId="77777777" w:rsidR="006C488B" w:rsidRPr="00183DF6" w:rsidRDefault="006C488B" w:rsidP="00286CDF">
                  <w:pPr>
                    <w:widowControl/>
                    <w:spacing w:line="480" w:lineRule="auto"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</w:rPr>
                  </w:pPr>
                  <w:r w:rsidRPr="00183DF6">
                    <w:rPr>
                      <w:rFonts w:ascii="Times New Roman" w:eastAsia="等线" w:hAnsi="Times New Roman" w:cs="Times New Roman"/>
                      <w:sz w:val="22"/>
                    </w:rPr>
                    <w:t>Wang, B.(2016)</w:t>
                  </w:r>
                </w:p>
              </w:tc>
            </w:tr>
            <w:tr w:rsidR="006C488B" w:rsidRPr="00183DF6" w14:paraId="7951443C" w14:textId="77777777" w:rsidTr="00286CDF">
              <w:trPr>
                <w:trHeight w:val="276"/>
              </w:trPr>
              <w:tc>
                <w:tcPr>
                  <w:tcW w:w="3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BC8544" w14:textId="77777777" w:rsidR="006C488B" w:rsidRPr="00183DF6" w:rsidRDefault="006C488B" w:rsidP="00286CDF">
                  <w:pPr>
                    <w:widowControl/>
                    <w:spacing w:line="480" w:lineRule="auto"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</w:rPr>
                  </w:pPr>
                  <w:r w:rsidRPr="00183DF6">
                    <w:rPr>
                      <w:rFonts w:ascii="Times New Roman" w:eastAsia="等线" w:hAnsi="Times New Roman" w:cs="Times New Roman"/>
                      <w:sz w:val="22"/>
                    </w:rPr>
                    <w:t>Wang, X. L(2009)</w:t>
                  </w:r>
                </w:p>
              </w:tc>
            </w:tr>
            <w:tr w:rsidR="006C488B" w:rsidRPr="00183DF6" w14:paraId="33756817" w14:textId="77777777" w:rsidTr="00286CDF">
              <w:trPr>
                <w:trHeight w:val="276"/>
              </w:trPr>
              <w:tc>
                <w:tcPr>
                  <w:tcW w:w="3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B3BD64" w14:textId="77777777" w:rsidR="006C488B" w:rsidRPr="00183DF6" w:rsidRDefault="006C488B" w:rsidP="00286CDF">
                  <w:pPr>
                    <w:widowControl/>
                    <w:spacing w:line="480" w:lineRule="auto"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</w:rPr>
                  </w:pPr>
                  <w:r w:rsidRPr="00183DF6">
                    <w:rPr>
                      <w:rFonts w:ascii="Times New Roman" w:eastAsia="等线" w:hAnsi="Times New Roman" w:cs="Times New Roman"/>
                      <w:sz w:val="22"/>
                    </w:rPr>
                    <w:t>Xu, X. F (2017)</w:t>
                  </w:r>
                </w:p>
              </w:tc>
            </w:tr>
            <w:tr w:rsidR="006C488B" w:rsidRPr="00183DF6" w14:paraId="0755BE51" w14:textId="77777777" w:rsidTr="00286CDF">
              <w:trPr>
                <w:trHeight w:val="276"/>
              </w:trPr>
              <w:tc>
                <w:tcPr>
                  <w:tcW w:w="3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270E20" w14:textId="77777777" w:rsidR="006C488B" w:rsidRPr="00183DF6" w:rsidRDefault="006C488B" w:rsidP="00286CDF">
                  <w:pPr>
                    <w:widowControl/>
                    <w:spacing w:line="480" w:lineRule="auto"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</w:rPr>
                  </w:pPr>
                  <w:proofErr w:type="spellStart"/>
                  <w:r w:rsidRPr="00183DF6">
                    <w:rPr>
                      <w:rFonts w:ascii="Times New Roman" w:eastAsia="等线" w:hAnsi="Times New Roman" w:cs="Times New Roman"/>
                      <w:sz w:val="22"/>
                    </w:rPr>
                    <w:t>Xue</w:t>
                  </w:r>
                  <w:proofErr w:type="spellEnd"/>
                  <w:r w:rsidRPr="00183DF6">
                    <w:rPr>
                      <w:rFonts w:ascii="Times New Roman" w:eastAsia="等线" w:hAnsi="Times New Roman" w:cs="Times New Roman"/>
                      <w:sz w:val="22"/>
                    </w:rPr>
                    <w:t>, S(2018)</w:t>
                  </w:r>
                </w:p>
              </w:tc>
            </w:tr>
            <w:tr w:rsidR="006C488B" w:rsidRPr="00183DF6" w14:paraId="72C85026" w14:textId="77777777" w:rsidTr="00286CDF">
              <w:trPr>
                <w:trHeight w:val="276"/>
              </w:trPr>
              <w:tc>
                <w:tcPr>
                  <w:tcW w:w="3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72D0FC" w14:textId="77777777" w:rsidR="006C488B" w:rsidRPr="00183DF6" w:rsidRDefault="006C488B" w:rsidP="00286CDF">
                  <w:pPr>
                    <w:widowControl/>
                    <w:spacing w:line="480" w:lineRule="auto"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</w:rPr>
                  </w:pPr>
                  <w:r w:rsidRPr="00183DF6">
                    <w:rPr>
                      <w:rFonts w:ascii="Times New Roman" w:eastAsia="等线" w:hAnsi="Times New Roman" w:cs="Times New Roman"/>
                      <w:sz w:val="22"/>
                    </w:rPr>
                    <w:lastRenderedPageBreak/>
                    <w:t>Yu, W (2016).</w:t>
                  </w:r>
                </w:p>
              </w:tc>
            </w:tr>
            <w:tr w:rsidR="006C488B" w:rsidRPr="00183DF6" w14:paraId="6A0213D1" w14:textId="77777777" w:rsidTr="00286CDF">
              <w:trPr>
                <w:trHeight w:val="276"/>
              </w:trPr>
              <w:tc>
                <w:tcPr>
                  <w:tcW w:w="3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B7C4B5" w14:textId="77777777" w:rsidR="006C488B" w:rsidRPr="00183DF6" w:rsidRDefault="006C488B" w:rsidP="00286CDF">
                  <w:pPr>
                    <w:widowControl/>
                    <w:spacing w:line="480" w:lineRule="auto"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</w:rPr>
                  </w:pPr>
                  <w:r w:rsidRPr="00183DF6">
                    <w:rPr>
                      <w:rFonts w:ascii="Times New Roman" w:eastAsia="等线" w:hAnsi="Times New Roman" w:cs="Times New Roman"/>
                      <w:sz w:val="22"/>
                    </w:rPr>
                    <w:t>Yu, WB(2016)</w:t>
                  </w:r>
                </w:p>
              </w:tc>
            </w:tr>
            <w:tr w:rsidR="006C488B" w:rsidRPr="00183DF6" w14:paraId="7AFD46D4" w14:textId="77777777" w:rsidTr="00286CDF">
              <w:trPr>
                <w:trHeight w:val="276"/>
              </w:trPr>
              <w:tc>
                <w:tcPr>
                  <w:tcW w:w="3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BF1E60" w14:textId="77777777" w:rsidR="006C488B" w:rsidRPr="00183DF6" w:rsidRDefault="006C488B" w:rsidP="00286CDF">
                  <w:pPr>
                    <w:widowControl/>
                    <w:spacing w:line="480" w:lineRule="auto"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</w:rPr>
                  </w:pPr>
                  <w:r w:rsidRPr="00183DF6">
                    <w:rPr>
                      <w:rFonts w:ascii="Times New Roman" w:eastAsia="等线" w:hAnsi="Times New Roman" w:cs="Times New Roman"/>
                      <w:color w:val="000000"/>
                      <w:sz w:val="22"/>
                    </w:rPr>
                    <w:t>Zhu, H(2017)</w:t>
                  </w:r>
                </w:p>
              </w:tc>
            </w:tr>
            <w:tr w:rsidR="006C488B" w:rsidRPr="00183DF6" w14:paraId="635528CD" w14:textId="77777777" w:rsidTr="00286CDF">
              <w:trPr>
                <w:trHeight w:val="276"/>
              </w:trPr>
              <w:tc>
                <w:tcPr>
                  <w:tcW w:w="30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9319E4" w14:textId="77777777" w:rsidR="006C488B" w:rsidRPr="00183DF6" w:rsidRDefault="006C488B" w:rsidP="00286CDF">
                  <w:pPr>
                    <w:widowControl/>
                    <w:spacing w:line="480" w:lineRule="auto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0"/>
                    </w:rPr>
                  </w:pPr>
                  <w:proofErr w:type="spellStart"/>
                  <w:r w:rsidRPr="00183DF6">
                    <w:rPr>
                      <w:rFonts w:ascii="Times New Roman" w:eastAsia="等线" w:hAnsi="Times New Roman" w:cs="Times New Roman"/>
                      <w:sz w:val="22"/>
                    </w:rPr>
                    <w:t>Zhu,Y</w:t>
                  </w:r>
                  <w:proofErr w:type="spellEnd"/>
                  <w:r w:rsidRPr="00183DF6">
                    <w:rPr>
                      <w:rFonts w:ascii="Times New Roman" w:eastAsia="等线" w:hAnsi="Times New Roman" w:cs="Times New Roman"/>
                      <w:sz w:val="22"/>
                    </w:rPr>
                    <w:t>(2016)</w:t>
                  </w:r>
                </w:p>
              </w:tc>
            </w:tr>
          </w:tbl>
          <w:p w14:paraId="550B2CAB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</w:tcPr>
          <w:p w14:paraId="28BD810D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lastRenderedPageBreak/>
              <w:t>Blank</w:t>
            </w:r>
          </w:p>
          <w:p w14:paraId="090C9CE7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Blank</w:t>
            </w:r>
          </w:p>
          <w:p w14:paraId="43EC00D7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Blank</w:t>
            </w:r>
          </w:p>
          <w:p w14:paraId="4FE9176A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MB</w:t>
            </w:r>
          </w:p>
          <w:p w14:paraId="3C341925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Blank</w:t>
            </w:r>
          </w:p>
          <w:p w14:paraId="35B57FE7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Blank</w:t>
            </w:r>
          </w:p>
          <w:p w14:paraId="0EF88422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Blank</w:t>
            </w:r>
          </w:p>
          <w:p w14:paraId="6EF1BD34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Blank</w:t>
            </w:r>
          </w:p>
          <w:p w14:paraId="4AF45E37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lastRenderedPageBreak/>
              <w:t>Blank</w:t>
            </w:r>
          </w:p>
          <w:p w14:paraId="1BCF343B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Blank</w:t>
            </w:r>
          </w:p>
          <w:p w14:paraId="77138383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Blank</w:t>
            </w:r>
          </w:p>
          <w:p w14:paraId="42A92EC0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Blank</w:t>
            </w:r>
          </w:p>
          <w:p w14:paraId="6F7366D2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Blank</w:t>
            </w:r>
          </w:p>
          <w:p w14:paraId="393C75C8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Blank</w:t>
            </w:r>
          </w:p>
          <w:p w14:paraId="5F7F5E49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Blank</w:t>
            </w:r>
          </w:p>
          <w:p w14:paraId="3450EE30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Blank</w:t>
            </w:r>
          </w:p>
          <w:p w14:paraId="1FCE6ED9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Blank</w:t>
            </w:r>
          </w:p>
          <w:p w14:paraId="4D7F3247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MB</w:t>
            </w:r>
          </w:p>
          <w:p w14:paraId="23B8B785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Blank</w:t>
            </w:r>
          </w:p>
          <w:p w14:paraId="0065281C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Blank</w:t>
            </w:r>
          </w:p>
          <w:p w14:paraId="43C075E4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Blank</w:t>
            </w:r>
          </w:p>
          <w:p w14:paraId="49777CC0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lastRenderedPageBreak/>
              <w:t>Blank</w:t>
            </w:r>
          </w:p>
          <w:p w14:paraId="07F9C093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Blank</w:t>
            </w:r>
          </w:p>
          <w:p w14:paraId="135D6D52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Blank/MB</w:t>
            </w:r>
          </w:p>
          <w:p w14:paraId="023792D2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Blank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9084653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lastRenderedPageBreak/>
              <w:t>2</w:t>
            </w:r>
          </w:p>
          <w:p w14:paraId="3D7EB54C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2-3</w:t>
            </w:r>
          </w:p>
          <w:p w14:paraId="40FDF89B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3-4</w:t>
            </w:r>
          </w:p>
          <w:p w14:paraId="6A371D89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1</w:t>
            </w:r>
          </w:p>
          <w:p w14:paraId="5F74F8B2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3</w:t>
            </w:r>
          </w:p>
          <w:p w14:paraId="25759C08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2-4</w:t>
            </w:r>
          </w:p>
          <w:p w14:paraId="2BEFB0CE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3-4</w:t>
            </w:r>
          </w:p>
          <w:p w14:paraId="255E96C5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＜</w:t>
            </w:r>
            <w:r w:rsidRPr="00183DF6">
              <w:rPr>
                <w:rFonts w:ascii="Times New Roman" w:hAnsi="Times New Roman" w:cs="Times New Roman"/>
                <w:sz w:val="20"/>
              </w:rPr>
              <w:t>5</w:t>
            </w:r>
          </w:p>
          <w:p w14:paraId="38CAC56E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lastRenderedPageBreak/>
              <w:t>1</w:t>
            </w:r>
          </w:p>
          <w:p w14:paraId="5604D9D6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1</w:t>
            </w:r>
          </w:p>
          <w:p w14:paraId="1325CE85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4</w:t>
            </w:r>
          </w:p>
          <w:p w14:paraId="2C708DBF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3</w:t>
            </w:r>
          </w:p>
          <w:p w14:paraId="74FAB286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1</w:t>
            </w:r>
          </w:p>
          <w:p w14:paraId="509FAC39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2</w:t>
            </w:r>
          </w:p>
          <w:p w14:paraId="189EF621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3</w:t>
            </w:r>
          </w:p>
          <w:p w14:paraId="2555074A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3</w:t>
            </w:r>
          </w:p>
          <w:p w14:paraId="4A05574E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2</w:t>
            </w:r>
          </w:p>
          <w:p w14:paraId="49F338BB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2</w:t>
            </w:r>
          </w:p>
          <w:p w14:paraId="12D43F45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4-6</w:t>
            </w:r>
          </w:p>
          <w:p w14:paraId="738BEBAB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＜</w:t>
            </w:r>
            <w:r w:rsidRPr="00183DF6">
              <w:rPr>
                <w:rFonts w:ascii="Times New Roman" w:hAnsi="Times New Roman" w:cs="Times New Roman"/>
                <w:sz w:val="20"/>
              </w:rPr>
              <w:t>5</w:t>
            </w:r>
          </w:p>
          <w:p w14:paraId="59DCE266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4-6</w:t>
            </w:r>
          </w:p>
          <w:p w14:paraId="09E656D3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lastRenderedPageBreak/>
              <w:t>2-3</w:t>
            </w:r>
          </w:p>
          <w:p w14:paraId="649D821D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2-3</w:t>
            </w:r>
          </w:p>
          <w:p w14:paraId="09958BD9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2</w:t>
            </w:r>
          </w:p>
          <w:p w14:paraId="4922BA3B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1-2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44F3E54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lastRenderedPageBreak/>
              <w:t>0.1</w:t>
            </w:r>
          </w:p>
          <w:p w14:paraId="7F16EEA2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0.1-0.15</w:t>
            </w:r>
          </w:p>
          <w:p w14:paraId="2DCDC00D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0.2</w:t>
            </w:r>
          </w:p>
          <w:p w14:paraId="494D8EA9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1</w:t>
            </w:r>
          </w:p>
          <w:p w14:paraId="3F66BE5D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0.1</w:t>
            </w:r>
          </w:p>
          <w:p w14:paraId="63A1CEDF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0.2</w:t>
            </w:r>
          </w:p>
          <w:p w14:paraId="518A4017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0.1-0.2</w:t>
            </w:r>
          </w:p>
          <w:p w14:paraId="3FC98E98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0.1</w:t>
            </w:r>
          </w:p>
          <w:p w14:paraId="327027B3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lastRenderedPageBreak/>
              <w:t>0.1</w:t>
            </w:r>
          </w:p>
          <w:p w14:paraId="13AFC6A3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0.1</w:t>
            </w:r>
          </w:p>
          <w:p w14:paraId="59640F10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0.1</w:t>
            </w:r>
          </w:p>
          <w:p w14:paraId="6EA2CD53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0.1-0.2</w:t>
            </w:r>
          </w:p>
          <w:p w14:paraId="76ABD44C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0.1-0.2</w:t>
            </w:r>
          </w:p>
          <w:p w14:paraId="38FC5E39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0.1</w:t>
            </w:r>
          </w:p>
          <w:p w14:paraId="44B778DD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0.2</w:t>
            </w:r>
          </w:p>
          <w:p w14:paraId="4DA48D0D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0.05</w:t>
            </w:r>
          </w:p>
          <w:p w14:paraId="3CC4129A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0.1-.2</w:t>
            </w:r>
          </w:p>
          <w:p w14:paraId="490A607B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0.1-0.5</w:t>
            </w:r>
          </w:p>
          <w:p w14:paraId="2E2433EA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0.1</w:t>
            </w:r>
          </w:p>
          <w:p w14:paraId="3DE85AB2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0.1</w:t>
            </w:r>
          </w:p>
          <w:p w14:paraId="15EC2B78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0.2*0.3</w:t>
            </w:r>
          </w:p>
          <w:p w14:paraId="204C550A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lastRenderedPageBreak/>
              <w:t>0.1-0.2</w:t>
            </w:r>
          </w:p>
          <w:p w14:paraId="2B672E2F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 xml:space="preserve">0.1–0.3 </w:t>
            </w:r>
          </w:p>
          <w:p w14:paraId="30639AD7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0.2</w:t>
            </w:r>
          </w:p>
          <w:p w14:paraId="7837F4CE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0.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5B786B6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lastRenderedPageBreak/>
              <w:t>10-20</w:t>
            </w:r>
          </w:p>
          <w:p w14:paraId="3CB7C1F8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3-5</w:t>
            </w:r>
          </w:p>
          <w:p w14:paraId="7099165E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5-10</w:t>
            </w:r>
          </w:p>
          <w:p w14:paraId="3BFBF4BB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5</w:t>
            </w:r>
          </w:p>
          <w:p w14:paraId="4BE88904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5</w:t>
            </w:r>
          </w:p>
          <w:p w14:paraId="32DD4B8D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10-15</w:t>
            </w:r>
          </w:p>
          <w:p w14:paraId="6EA825AE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5-10</w:t>
            </w:r>
          </w:p>
          <w:p w14:paraId="43BA6CA9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NM</w:t>
            </w:r>
          </w:p>
          <w:p w14:paraId="61E77153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lastRenderedPageBreak/>
              <w:t>5</w:t>
            </w:r>
          </w:p>
          <w:p w14:paraId="06F36681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5-10</w:t>
            </w:r>
          </w:p>
          <w:p w14:paraId="42B0252D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30</w:t>
            </w:r>
          </w:p>
          <w:p w14:paraId="7A8EFFAB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5</w:t>
            </w:r>
          </w:p>
          <w:p w14:paraId="5AF33888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3</w:t>
            </w:r>
          </w:p>
          <w:p w14:paraId="3FCCAB86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10</w:t>
            </w:r>
          </w:p>
          <w:p w14:paraId="29DCFFA9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10</w:t>
            </w:r>
          </w:p>
          <w:p w14:paraId="1E48B0EA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20</w:t>
            </w:r>
          </w:p>
          <w:p w14:paraId="65B7D586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20</w:t>
            </w:r>
          </w:p>
          <w:p w14:paraId="588771AF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NM</w:t>
            </w:r>
          </w:p>
          <w:p w14:paraId="5F213804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NM</w:t>
            </w:r>
          </w:p>
          <w:p w14:paraId="186ECB72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10</w:t>
            </w:r>
          </w:p>
          <w:p w14:paraId="6D7F8DA8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1-5d</w:t>
            </w:r>
          </w:p>
          <w:p w14:paraId="516A5D8B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lastRenderedPageBreak/>
              <w:t>30</w:t>
            </w:r>
          </w:p>
          <w:p w14:paraId="78936C8B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1-3</w:t>
            </w:r>
          </w:p>
          <w:p w14:paraId="4AB80289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10-15</w:t>
            </w:r>
          </w:p>
          <w:p w14:paraId="10462D4B" w14:textId="77777777" w:rsidR="006C488B" w:rsidRPr="00183DF6" w:rsidRDefault="006C488B" w:rsidP="00286CDF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183DF6">
              <w:rPr>
                <w:rFonts w:ascii="Times New Roman" w:hAnsi="Times New Roman" w:cs="Times New Roman"/>
                <w:sz w:val="20"/>
              </w:rPr>
              <w:t>15</w:t>
            </w:r>
          </w:p>
        </w:tc>
      </w:tr>
    </w:tbl>
    <w:p w14:paraId="5F8609E8" w14:textId="77777777" w:rsidR="006C488B" w:rsidRPr="008A6397" w:rsidRDefault="006C488B" w:rsidP="008A6397"/>
    <w:sectPr w:rsidR="006C488B" w:rsidRPr="008A6397" w:rsidSect="008A639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356"/>
    <w:rsid w:val="000A1356"/>
    <w:rsid w:val="000D47D7"/>
    <w:rsid w:val="003A4D77"/>
    <w:rsid w:val="00554AF5"/>
    <w:rsid w:val="006C488B"/>
    <w:rsid w:val="006E6736"/>
    <w:rsid w:val="008134E8"/>
    <w:rsid w:val="008A6397"/>
    <w:rsid w:val="00935549"/>
    <w:rsid w:val="00A31298"/>
    <w:rsid w:val="00A968BC"/>
    <w:rsid w:val="00DB422F"/>
    <w:rsid w:val="00E21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33D91"/>
  <w15:chartTrackingRefBased/>
  <w15:docId w15:val="{C6009285-2D33-4CC4-9C06-AD8FEC907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A63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A63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DB422F"/>
    <w:rPr>
      <w:color w:val="0000FF"/>
      <w:u w:val="single"/>
    </w:rPr>
  </w:style>
  <w:style w:type="paragraph" w:styleId="a5">
    <w:name w:val="No Spacing"/>
    <w:uiPriority w:val="1"/>
    <w:qFormat/>
    <w:rsid w:val="00DB422F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844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6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8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0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pubmed/?cmd=HistorySearch&amp;querykey=30" TargetMode="External"/><Relationship Id="rId4" Type="http://schemas.openxmlformats.org/officeDocument/2006/relationships/hyperlink" Target="https://www.ncbi.nlm.nih.gov/pubmed/?cmd=HistorySearch&amp;querykey=18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64</Words>
  <Characters>3220</Characters>
  <Application>Microsoft Office Word</Application>
  <DocSecurity>0</DocSecurity>
  <Lines>26</Lines>
  <Paragraphs>7</Paragraphs>
  <ScaleCrop>false</ScaleCrop>
  <Company/>
  <LinksUpToDate>false</LinksUpToDate>
  <CharactersWithSpaces>3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-Shaowei</dc:creator>
  <cp:keywords/>
  <dc:description/>
  <cp:lastModifiedBy>Xu-Shaowei</cp:lastModifiedBy>
  <cp:revision>15</cp:revision>
  <dcterms:created xsi:type="dcterms:W3CDTF">2019-12-30T15:13:00Z</dcterms:created>
  <dcterms:modified xsi:type="dcterms:W3CDTF">2020-01-13T06:44:00Z</dcterms:modified>
</cp:coreProperties>
</file>